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1D624D" w14:textId="6DBDC48C" w:rsidR="00DF7FA1" w:rsidRPr="00E274C1" w:rsidRDefault="004F374A" w:rsidP="00FA1B18">
      <w:pPr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  <w:bookmarkStart w:id="0" w:name="OLE_LINK1"/>
      <w:r w:rsidRPr="00E274C1">
        <w:rPr>
          <w:rFonts w:ascii="Times New Roman" w:hAnsi="Times New Roman" w:cs="Times New Roman"/>
        </w:rPr>
        <w:t xml:space="preserve">Supplemental </w:t>
      </w:r>
      <w:r w:rsidR="00707DC4" w:rsidRPr="00E274C1">
        <w:rPr>
          <w:rFonts w:ascii="Times New Roman" w:hAnsi="Times New Roman" w:cs="Times New Roman"/>
        </w:rPr>
        <w:t>Tab</w:t>
      </w:r>
      <w:r w:rsidRPr="00E274C1">
        <w:rPr>
          <w:rFonts w:ascii="Times New Roman" w:hAnsi="Times New Roman" w:cs="Times New Roman"/>
        </w:rPr>
        <w:t>le</w:t>
      </w:r>
      <w:r w:rsidR="00707DC4" w:rsidRPr="00E274C1">
        <w:rPr>
          <w:rFonts w:ascii="Times New Roman" w:hAnsi="Times New Roman" w:cs="Times New Roman"/>
        </w:rPr>
        <w:t xml:space="preserve"> 1. Characteristics of patients</w:t>
      </w:r>
      <w:r w:rsidR="00AF3CCA" w:rsidRPr="00E274C1">
        <w:rPr>
          <w:rFonts w:ascii="Times New Roman" w:hAnsi="Times New Roman" w:cs="Times New Roman"/>
        </w:rPr>
        <w:t xml:space="preserve">. </w:t>
      </w:r>
    </w:p>
    <w:p w14:paraId="18D24578" w14:textId="77777777" w:rsidR="00DF7FA1" w:rsidRPr="00E274C1" w:rsidRDefault="00DF7FA1" w:rsidP="00DF7FA1">
      <w:pPr>
        <w:pBdr>
          <w:bottom w:val="single" w:sz="6" w:space="1" w:color="auto"/>
        </w:pBdr>
        <w:spacing w:after="0" w:line="240" w:lineRule="auto"/>
        <w:jc w:val="center"/>
        <w:rPr>
          <w:rFonts w:ascii="Times New Roman" w:eastAsia="Times New Roman" w:hAnsi="Times New Roman" w:cs="Times New Roman"/>
          <w:vanish/>
          <w:kern w:val="0"/>
          <w:lang w:eastAsia="en-AU"/>
          <w14:ligatures w14:val="none"/>
        </w:rPr>
      </w:pPr>
      <w:r w:rsidRPr="00E274C1">
        <w:rPr>
          <w:rFonts w:ascii="Times New Roman" w:eastAsia="Times New Roman" w:hAnsi="Times New Roman" w:cs="Times New Roman"/>
          <w:vanish/>
          <w:kern w:val="0"/>
          <w:lang w:eastAsia="en-AU"/>
          <w14:ligatures w14:val="none"/>
        </w:rPr>
        <w:t>Top of Form</w:t>
      </w:r>
    </w:p>
    <w:p w14:paraId="7579B3D4" w14:textId="750352AD" w:rsidR="00707DC4" w:rsidRPr="00E274C1" w:rsidRDefault="00707DC4" w:rsidP="00FA1B1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FFFFFF"/>
          <w:kern w:val="0"/>
          <w:lang w:eastAsia="en-AU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707DC4" w:rsidRPr="00E274C1" w14:paraId="3FB91CDA" w14:textId="77777777" w:rsidTr="001B2646">
        <w:tc>
          <w:tcPr>
            <w:tcW w:w="3487" w:type="dxa"/>
            <w:tcBorders>
              <w:top w:val="single" w:sz="4" w:space="0" w:color="auto"/>
              <w:left w:val="nil"/>
              <w:right w:val="nil"/>
            </w:tcBorders>
          </w:tcPr>
          <w:p w14:paraId="25BC226C" w14:textId="77777777" w:rsidR="00707DC4" w:rsidRPr="00E274C1" w:rsidRDefault="00707D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7" w:type="dxa"/>
            <w:tcBorders>
              <w:top w:val="single" w:sz="4" w:space="0" w:color="auto"/>
              <w:left w:val="nil"/>
              <w:right w:val="nil"/>
            </w:tcBorders>
          </w:tcPr>
          <w:p w14:paraId="3D8154FD" w14:textId="6B5BF914" w:rsidR="00707DC4" w:rsidRPr="00E274C1" w:rsidRDefault="00707DC4">
            <w:pPr>
              <w:rPr>
                <w:rFonts w:ascii="Times New Roman" w:hAnsi="Times New Roman" w:cs="Times New Roman"/>
              </w:rPr>
            </w:pPr>
            <w:r w:rsidRPr="00E274C1">
              <w:rPr>
                <w:rFonts w:ascii="Times New Roman" w:hAnsi="Times New Roman" w:cs="Times New Roman"/>
              </w:rPr>
              <w:t>Non-IBD control</w:t>
            </w:r>
          </w:p>
        </w:tc>
        <w:tc>
          <w:tcPr>
            <w:tcW w:w="3487" w:type="dxa"/>
            <w:tcBorders>
              <w:top w:val="single" w:sz="4" w:space="0" w:color="auto"/>
              <w:left w:val="nil"/>
              <w:right w:val="nil"/>
            </w:tcBorders>
          </w:tcPr>
          <w:p w14:paraId="25A639E4" w14:textId="5C5F0BF0" w:rsidR="00707DC4" w:rsidRPr="00E274C1" w:rsidRDefault="00707DC4">
            <w:pPr>
              <w:rPr>
                <w:rFonts w:ascii="Times New Roman" w:hAnsi="Times New Roman" w:cs="Times New Roman"/>
              </w:rPr>
            </w:pPr>
            <w:r w:rsidRPr="00E274C1">
              <w:rPr>
                <w:rFonts w:ascii="Times New Roman" w:hAnsi="Times New Roman" w:cs="Times New Roman"/>
              </w:rPr>
              <w:t>CD patients</w:t>
            </w:r>
          </w:p>
        </w:tc>
        <w:tc>
          <w:tcPr>
            <w:tcW w:w="3487" w:type="dxa"/>
            <w:tcBorders>
              <w:top w:val="single" w:sz="4" w:space="0" w:color="auto"/>
              <w:left w:val="nil"/>
              <w:right w:val="nil"/>
            </w:tcBorders>
          </w:tcPr>
          <w:p w14:paraId="75079A58" w14:textId="635F564B" w:rsidR="00707DC4" w:rsidRPr="00E274C1" w:rsidRDefault="00707DC4">
            <w:pPr>
              <w:rPr>
                <w:rFonts w:ascii="Times New Roman" w:hAnsi="Times New Roman" w:cs="Times New Roman"/>
              </w:rPr>
            </w:pPr>
            <w:r w:rsidRPr="00E274C1">
              <w:rPr>
                <w:rFonts w:ascii="Times New Roman" w:hAnsi="Times New Roman" w:cs="Times New Roman"/>
              </w:rPr>
              <w:t>UC patients</w:t>
            </w:r>
          </w:p>
        </w:tc>
      </w:tr>
      <w:tr w:rsidR="00707DC4" w:rsidRPr="00E274C1" w14:paraId="22645962" w14:textId="77777777" w:rsidTr="001B2646">
        <w:tc>
          <w:tcPr>
            <w:tcW w:w="3487" w:type="dxa"/>
            <w:tcBorders>
              <w:left w:val="nil"/>
              <w:bottom w:val="nil"/>
              <w:right w:val="nil"/>
            </w:tcBorders>
          </w:tcPr>
          <w:p w14:paraId="3B94ACD7" w14:textId="08AFD9EA" w:rsidR="00707DC4" w:rsidRPr="00E274C1" w:rsidRDefault="00707DC4">
            <w:pPr>
              <w:rPr>
                <w:rFonts w:ascii="Times New Roman" w:hAnsi="Times New Roman" w:cs="Times New Roman"/>
                <w:b/>
                <w:bCs/>
              </w:rPr>
            </w:pPr>
            <w:r w:rsidRPr="00E274C1">
              <w:rPr>
                <w:rFonts w:ascii="Times New Roman" w:hAnsi="Times New Roman" w:cs="Times New Roman"/>
                <w:b/>
                <w:bCs/>
              </w:rPr>
              <w:t>Clinical data</w:t>
            </w:r>
          </w:p>
        </w:tc>
        <w:tc>
          <w:tcPr>
            <w:tcW w:w="3487" w:type="dxa"/>
            <w:tcBorders>
              <w:left w:val="nil"/>
              <w:bottom w:val="nil"/>
              <w:right w:val="nil"/>
            </w:tcBorders>
          </w:tcPr>
          <w:p w14:paraId="51B77F2F" w14:textId="77074A5D" w:rsidR="00707DC4" w:rsidRPr="00E274C1" w:rsidRDefault="00707D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7" w:type="dxa"/>
            <w:tcBorders>
              <w:left w:val="nil"/>
              <w:bottom w:val="nil"/>
              <w:right w:val="nil"/>
            </w:tcBorders>
          </w:tcPr>
          <w:p w14:paraId="07970811" w14:textId="195BEFB2" w:rsidR="00707DC4" w:rsidRPr="00E274C1" w:rsidRDefault="00707D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7" w:type="dxa"/>
            <w:tcBorders>
              <w:left w:val="nil"/>
              <w:bottom w:val="nil"/>
              <w:right w:val="nil"/>
            </w:tcBorders>
          </w:tcPr>
          <w:p w14:paraId="481D2D6C" w14:textId="17CC72C7" w:rsidR="00707DC4" w:rsidRPr="00E274C1" w:rsidRDefault="00707DC4">
            <w:pPr>
              <w:rPr>
                <w:rFonts w:ascii="Times New Roman" w:hAnsi="Times New Roman" w:cs="Times New Roman"/>
              </w:rPr>
            </w:pPr>
          </w:p>
        </w:tc>
      </w:tr>
      <w:tr w:rsidR="00707DC4" w:rsidRPr="00E274C1" w14:paraId="082ACD57" w14:textId="77777777" w:rsidTr="001B2646"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7EC5D393" w14:textId="76ED46BB" w:rsidR="00707DC4" w:rsidRPr="00E274C1" w:rsidRDefault="00707DC4" w:rsidP="00707DC4">
            <w:pPr>
              <w:rPr>
                <w:rFonts w:ascii="Times New Roman" w:hAnsi="Times New Roman" w:cs="Times New Roman"/>
              </w:rPr>
            </w:pPr>
            <w:r w:rsidRPr="00E274C1">
              <w:rPr>
                <w:rFonts w:ascii="Times New Roman" w:hAnsi="Times New Roman" w:cs="Times New Roman"/>
              </w:rPr>
              <w:t>Total sample (n)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0652997B" w14:textId="57872958" w:rsidR="00707DC4" w:rsidRPr="00E274C1" w:rsidRDefault="00707DC4" w:rsidP="00707DC4">
            <w:pPr>
              <w:rPr>
                <w:rFonts w:ascii="Times New Roman" w:hAnsi="Times New Roman" w:cs="Times New Roman"/>
              </w:rPr>
            </w:pPr>
            <w:r w:rsidRPr="00E274C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29D6A687" w14:textId="6EBC5A6E" w:rsidR="00707DC4" w:rsidRPr="00E274C1" w:rsidRDefault="00707DC4" w:rsidP="00707DC4">
            <w:pPr>
              <w:rPr>
                <w:rFonts w:ascii="Times New Roman" w:hAnsi="Times New Roman" w:cs="Times New Roman"/>
              </w:rPr>
            </w:pPr>
            <w:r w:rsidRPr="00E274C1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2ABF4E47" w14:textId="7C0FCCCB" w:rsidR="00707DC4" w:rsidRPr="00E274C1" w:rsidRDefault="00707DC4" w:rsidP="00707DC4">
            <w:pPr>
              <w:rPr>
                <w:rFonts w:ascii="Times New Roman" w:hAnsi="Times New Roman" w:cs="Times New Roman"/>
              </w:rPr>
            </w:pPr>
            <w:r w:rsidRPr="00E274C1">
              <w:rPr>
                <w:rFonts w:ascii="Times New Roman" w:hAnsi="Times New Roman" w:cs="Times New Roman"/>
              </w:rPr>
              <w:t>38</w:t>
            </w:r>
          </w:p>
        </w:tc>
      </w:tr>
      <w:tr w:rsidR="00707DC4" w:rsidRPr="00E274C1" w14:paraId="07414FBC" w14:textId="77777777" w:rsidTr="001B2646"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6D144A62" w14:textId="14D37438" w:rsidR="00707DC4" w:rsidRPr="00E274C1" w:rsidRDefault="00707DC4" w:rsidP="00707DC4">
            <w:pPr>
              <w:rPr>
                <w:rFonts w:ascii="Times New Roman" w:hAnsi="Times New Roman" w:cs="Times New Roman"/>
              </w:rPr>
            </w:pPr>
            <w:r w:rsidRPr="00E274C1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3E769241" w14:textId="27C7160D" w:rsidR="00707DC4" w:rsidRPr="00E274C1" w:rsidRDefault="00707DC4" w:rsidP="00707DC4">
            <w:pPr>
              <w:rPr>
                <w:rFonts w:ascii="Times New Roman" w:hAnsi="Times New Roman" w:cs="Times New Roman"/>
              </w:rPr>
            </w:pPr>
            <w:r w:rsidRPr="00E274C1">
              <w:rPr>
                <w:rFonts w:ascii="Times New Roman" w:hAnsi="Times New Roman" w:cs="Times New Roman"/>
              </w:rPr>
              <w:t>56.37 ± 16.18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65D59CCE" w14:textId="1F419EFA" w:rsidR="00707DC4" w:rsidRPr="00E274C1" w:rsidRDefault="00707DC4" w:rsidP="00707DC4">
            <w:pPr>
              <w:rPr>
                <w:rFonts w:ascii="Times New Roman" w:hAnsi="Times New Roman" w:cs="Times New Roman"/>
              </w:rPr>
            </w:pPr>
            <w:r w:rsidRPr="00E274C1">
              <w:rPr>
                <w:rFonts w:ascii="Times New Roman" w:hAnsi="Times New Roman" w:cs="Times New Roman"/>
              </w:rPr>
              <w:t xml:space="preserve">35.89 ± 12.70 </w:t>
            </w:r>
            <w:r w:rsidRPr="00E274C1">
              <w:rPr>
                <w:rFonts w:ascii="Times New Roman" w:hAnsi="Times New Roman" w:cs="Times New Roman"/>
                <w:i/>
                <w:iCs/>
              </w:rPr>
              <w:t>P&lt;0.0001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4EED78D5" w14:textId="4E41C120" w:rsidR="00707DC4" w:rsidRPr="00E274C1" w:rsidRDefault="00707DC4" w:rsidP="00707DC4">
            <w:pPr>
              <w:rPr>
                <w:rFonts w:ascii="Times New Roman" w:hAnsi="Times New Roman" w:cs="Times New Roman"/>
              </w:rPr>
            </w:pPr>
            <w:r w:rsidRPr="00E274C1">
              <w:rPr>
                <w:rFonts w:ascii="Times New Roman" w:hAnsi="Times New Roman" w:cs="Times New Roman"/>
              </w:rPr>
              <w:t xml:space="preserve">38.74 ± 14.55 </w:t>
            </w:r>
            <w:r w:rsidRPr="00E274C1">
              <w:rPr>
                <w:rFonts w:ascii="Times New Roman" w:hAnsi="Times New Roman" w:cs="Times New Roman"/>
                <w:i/>
                <w:iCs/>
              </w:rPr>
              <w:t>P&lt;0.005</w:t>
            </w:r>
          </w:p>
        </w:tc>
      </w:tr>
      <w:tr w:rsidR="00707DC4" w:rsidRPr="00E274C1" w14:paraId="2FC3C095" w14:textId="77777777" w:rsidTr="001B2646"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6F9C964B" w14:textId="0C82290D" w:rsidR="00707DC4" w:rsidRPr="00E274C1" w:rsidRDefault="00707DC4" w:rsidP="00707DC4">
            <w:pPr>
              <w:rPr>
                <w:rFonts w:ascii="Times New Roman" w:hAnsi="Times New Roman" w:cs="Times New Roman"/>
              </w:rPr>
            </w:pPr>
            <w:r w:rsidRPr="00E274C1">
              <w:rPr>
                <w:rFonts w:ascii="Times New Roman" w:hAnsi="Times New Roman" w:cs="Times New Roman"/>
              </w:rPr>
              <w:t>Sex (Female/male)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653EA185" w14:textId="078734AD" w:rsidR="00707DC4" w:rsidRPr="00E274C1" w:rsidRDefault="00152DC1" w:rsidP="00707DC4">
            <w:pPr>
              <w:rPr>
                <w:rFonts w:ascii="Times New Roman" w:hAnsi="Times New Roman" w:cs="Times New Roman"/>
              </w:rPr>
            </w:pPr>
            <w:r w:rsidRPr="00E274C1">
              <w:rPr>
                <w:rFonts w:ascii="Times New Roman" w:hAnsi="Times New Roman" w:cs="Times New Roman"/>
              </w:rPr>
              <w:t>1</w:t>
            </w:r>
            <w:r w:rsidR="00533E04" w:rsidRPr="00E274C1">
              <w:rPr>
                <w:rFonts w:ascii="Times New Roman" w:hAnsi="Times New Roman" w:cs="Times New Roman"/>
              </w:rPr>
              <w:t>2</w:t>
            </w:r>
            <w:r w:rsidRPr="00E274C1">
              <w:rPr>
                <w:rFonts w:ascii="Times New Roman" w:hAnsi="Times New Roman" w:cs="Times New Roman"/>
              </w:rPr>
              <w:t>/</w:t>
            </w:r>
            <w:r w:rsidR="00533E04" w:rsidRPr="00E274C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2EC76946" w14:textId="7508E810" w:rsidR="00707DC4" w:rsidRPr="00E274C1" w:rsidRDefault="00533E04" w:rsidP="00707DC4">
            <w:pPr>
              <w:rPr>
                <w:rFonts w:ascii="Times New Roman" w:hAnsi="Times New Roman" w:cs="Times New Roman"/>
              </w:rPr>
            </w:pPr>
            <w:r w:rsidRPr="00E274C1">
              <w:rPr>
                <w:rFonts w:ascii="Times New Roman" w:hAnsi="Times New Roman" w:cs="Times New Roman"/>
              </w:rPr>
              <w:t>20/18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331E62DE" w14:textId="657DB2E2" w:rsidR="00707DC4" w:rsidRPr="00E274C1" w:rsidRDefault="00533E04" w:rsidP="00707DC4">
            <w:pPr>
              <w:rPr>
                <w:rFonts w:ascii="Times New Roman" w:hAnsi="Times New Roman" w:cs="Times New Roman"/>
              </w:rPr>
            </w:pPr>
            <w:r w:rsidRPr="00E274C1">
              <w:rPr>
                <w:rFonts w:ascii="Times New Roman" w:hAnsi="Times New Roman" w:cs="Times New Roman"/>
              </w:rPr>
              <w:t>21/17</w:t>
            </w:r>
          </w:p>
        </w:tc>
      </w:tr>
      <w:tr w:rsidR="00707DC4" w:rsidRPr="00E274C1" w14:paraId="7E23C6B2" w14:textId="77777777" w:rsidTr="001B2646"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03BFD71E" w14:textId="6A853F26" w:rsidR="00707DC4" w:rsidRPr="00E274C1" w:rsidRDefault="003A045F" w:rsidP="00707DC4">
            <w:pPr>
              <w:rPr>
                <w:rFonts w:ascii="Times New Roman" w:hAnsi="Times New Roman" w:cs="Times New Roman"/>
              </w:rPr>
            </w:pPr>
            <w:r w:rsidRPr="00E274C1">
              <w:rPr>
                <w:rFonts w:ascii="Times New Roman" w:hAnsi="Times New Roman" w:cs="Times New Roman"/>
              </w:rPr>
              <w:t xml:space="preserve">IBD </w:t>
            </w:r>
            <w:r w:rsidR="00533E04" w:rsidRPr="00E274C1">
              <w:rPr>
                <w:rFonts w:ascii="Times New Roman" w:hAnsi="Times New Roman" w:cs="Times New Roman"/>
              </w:rPr>
              <w:t>severity (</w:t>
            </w:r>
            <w:r w:rsidR="00067446" w:rsidRPr="00E274C1">
              <w:rPr>
                <w:rFonts w:ascii="Times New Roman" w:hAnsi="Times New Roman" w:cs="Times New Roman"/>
              </w:rPr>
              <w:t>severe/</w:t>
            </w:r>
            <w:r w:rsidR="00533E04" w:rsidRPr="00E274C1">
              <w:rPr>
                <w:rFonts w:ascii="Times New Roman" w:hAnsi="Times New Roman" w:cs="Times New Roman"/>
              </w:rPr>
              <w:t>m</w:t>
            </w:r>
            <w:r w:rsidR="00067446" w:rsidRPr="00E274C1">
              <w:rPr>
                <w:rFonts w:ascii="Times New Roman" w:hAnsi="Times New Roman" w:cs="Times New Roman"/>
              </w:rPr>
              <w:t>ild</w:t>
            </w:r>
            <w:r w:rsidR="00533E04" w:rsidRPr="00E274C1">
              <w:rPr>
                <w:rFonts w:ascii="Times New Roman" w:hAnsi="Times New Roman" w:cs="Times New Roman"/>
              </w:rPr>
              <w:t>/none)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71AC5C35" w14:textId="522BC706" w:rsidR="00707DC4" w:rsidRPr="00E274C1" w:rsidRDefault="0050502D" w:rsidP="00707DC4">
            <w:pPr>
              <w:rPr>
                <w:rFonts w:ascii="Times New Roman" w:hAnsi="Times New Roman" w:cs="Times New Roman"/>
              </w:rPr>
            </w:pPr>
            <w:r w:rsidRPr="00E274C1">
              <w:rPr>
                <w:rFonts w:ascii="Times New Roman" w:hAnsi="Times New Roman" w:cs="Times New Roman"/>
              </w:rPr>
              <w:t>0/0/</w:t>
            </w:r>
            <w:r w:rsidR="00517CA2" w:rsidRPr="00E274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7C5A53F0" w14:textId="41BF7A9C" w:rsidR="00707DC4" w:rsidRPr="00E274C1" w:rsidRDefault="00067446" w:rsidP="00707DC4">
            <w:pPr>
              <w:rPr>
                <w:rFonts w:ascii="Times New Roman" w:hAnsi="Times New Roman" w:cs="Times New Roman"/>
              </w:rPr>
            </w:pPr>
            <w:r w:rsidRPr="00E274C1">
              <w:rPr>
                <w:rFonts w:ascii="Times New Roman" w:hAnsi="Times New Roman" w:cs="Times New Roman"/>
              </w:rPr>
              <w:t>13/13/12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3053139A" w14:textId="71F7DEB1" w:rsidR="00707DC4" w:rsidRPr="00E274C1" w:rsidRDefault="00067446" w:rsidP="00707DC4">
            <w:pPr>
              <w:rPr>
                <w:rFonts w:ascii="Times New Roman" w:hAnsi="Times New Roman" w:cs="Times New Roman"/>
              </w:rPr>
            </w:pPr>
            <w:r w:rsidRPr="00E274C1">
              <w:rPr>
                <w:rFonts w:ascii="Times New Roman" w:hAnsi="Times New Roman" w:cs="Times New Roman"/>
              </w:rPr>
              <w:t>14/11/12</w:t>
            </w:r>
          </w:p>
        </w:tc>
      </w:tr>
      <w:tr w:rsidR="00707DC4" w:rsidRPr="00E274C1" w14:paraId="79E90D14" w14:textId="77777777" w:rsidTr="001B2646"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3D8A8D01" w14:textId="6C6F8B7D" w:rsidR="00067446" w:rsidRPr="00E274C1" w:rsidRDefault="003A045F" w:rsidP="00707DC4">
            <w:pPr>
              <w:rPr>
                <w:rFonts w:ascii="Times New Roman" w:hAnsi="Times New Roman" w:cs="Times New Roman"/>
                <w:b/>
                <w:bCs/>
              </w:rPr>
            </w:pPr>
            <w:r w:rsidRPr="00E274C1">
              <w:rPr>
                <w:rFonts w:ascii="Times New Roman" w:hAnsi="Times New Roman" w:cs="Times New Roman"/>
                <w:b/>
                <w:bCs/>
              </w:rPr>
              <w:t>Blood</w:t>
            </w:r>
            <w:r w:rsidR="00067446" w:rsidRPr="00E274C1">
              <w:rPr>
                <w:rFonts w:ascii="Times New Roman" w:hAnsi="Times New Roman" w:cs="Times New Roman"/>
                <w:b/>
                <w:bCs/>
              </w:rPr>
              <w:t xml:space="preserve"> variable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07504066" w14:textId="77777777" w:rsidR="00707DC4" w:rsidRPr="00E274C1" w:rsidRDefault="00707DC4" w:rsidP="00707D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2CC34526" w14:textId="77777777" w:rsidR="00707DC4" w:rsidRPr="00E274C1" w:rsidRDefault="00707DC4" w:rsidP="00707D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5A409034" w14:textId="77777777" w:rsidR="00707DC4" w:rsidRPr="00E274C1" w:rsidRDefault="00707DC4" w:rsidP="00707DC4">
            <w:pPr>
              <w:rPr>
                <w:rFonts w:ascii="Times New Roman" w:hAnsi="Times New Roman" w:cs="Times New Roman"/>
              </w:rPr>
            </w:pPr>
          </w:p>
        </w:tc>
      </w:tr>
      <w:tr w:rsidR="00707DC4" w:rsidRPr="00E274C1" w14:paraId="7B3F84CF" w14:textId="77777777" w:rsidTr="001B2646"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7CA7B192" w14:textId="600CCA07" w:rsidR="00707DC4" w:rsidRPr="00E274C1" w:rsidRDefault="00067446" w:rsidP="00707DC4">
            <w:pPr>
              <w:rPr>
                <w:rFonts w:ascii="Times New Roman" w:hAnsi="Times New Roman" w:cs="Times New Roman"/>
              </w:rPr>
            </w:pPr>
            <w:r w:rsidRPr="00E274C1">
              <w:rPr>
                <w:rFonts w:ascii="Times New Roman" w:hAnsi="Times New Roman" w:cs="Times New Roman"/>
              </w:rPr>
              <w:t>RBC, 10</w:t>
            </w:r>
            <w:r w:rsidRPr="00E274C1">
              <w:rPr>
                <w:rFonts w:ascii="Times New Roman" w:hAnsi="Times New Roman" w:cs="Times New Roman"/>
                <w:vertAlign w:val="superscript"/>
              </w:rPr>
              <w:t>12</w:t>
            </w:r>
            <w:r w:rsidRPr="00E274C1">
              <w:rPr>
                <w:rFonts w:ascii="Times New Roman" w:hAnsi="Times New Roman" w:cs="Times New Roman"/>
              </w:rPr>
              <w:t>/L</w:t>
            </w:r>
            <w:r w:rsidR="00622ACD" w:rsidRPr="00E274C1">
              <w:rPr>
                <w:rFonts w:ascii="Times New Roman" w:hAnsi="Times New Roman" w:cs="Times New Roman"/>
              </w:rPr>
              <w:t xml:space="preserve"> (n)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4854313D" w14:textId="213489F3" w:rsidR="00707DC4" w:rsidRPr="00E274C1" w:rsidRDefault="00067446" w:rsidP="00707DC4">
            <w:pPr>
              <w:rPr>
                <w:rFonts w:ascii="Times New Roman" w:hAnsi="Times New Roman" w:cs="Times New Roman"/>
              </w:rPr>
            </w:pPr>
            <w:r w:rsidRPr="00E274C1">
              <w:rPr>
                <w:rFonts w:ascii="Times New Roman" w:hAnsi="Times New Roman" w:cs="Times New Roman"/>
              </w:rPr>
              <w:t>4.81 ± 0.41</w:t>
            </w:r>
            <w:r w:rsidR="00622ACD" w:rsidRPr="00E274C1">
              <w:rPr>
                <w:rFonts w:ascii="Times New Roman" w:hAnsi="Times New Roman" w:cs="Times New Roman"/>
              </w:rPr>
              <w:t xml:space="preserve"> (10) 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60F1CD18" w14:textId="04096B80" w:rsidR="00707DC4" w:rsidRPr="00E274C1" w:rsidRDefault="00067446" w:rsidP="00707DC4">
            <w:pPr>
              <w:rPr>
                <w:rFonts w:ascii="Times New Roman" w:hAnsi="Times New Roman" w:cs="Times New Roman"/>
              </w:rPr>
            </w:pPr>
            <w:r w:rsidRPr="00E274C1">
              <w:rPr>
                <w:rFonts w:ascii="Times New Roman" w:hAnsi="Times New Roman" w:cs="Times New Roman"/>
              </w:rPr>
              <w:t>4.38 ± 0.48</w:t>
            </w:r>
            <w:r w:rsidR="00622ACD" w:rsidRPr="00E274C1">
              <w:rPr>
                <w:rFonts w:ascii="Times New Roman" w:hAnsi="Times New Roman" w:cs="Times New Roman"/>
              </w:rPr>
              <w:t xml:space="preserve"> (30) </w:t>
            </w:r>
            <w:r w:rsidRPr="00E274C1">
              <w:rPr>
                <w:rFonts w:ascii="Times New Roman" w:hAnsi="Times New Roman" w:cs="Times New Roman"/>
                <w:i/>
                <w:iCs/>
              </w:rPr>
              <w:t>P</w:t>
            </w:r>
            <w:r w:rsidR="001B14E4" w:rsidRPr="00E274C1">
              <w:rPr>
                <w:rFonts w:ascii="Times New Roman" w:hAnsi="Times New Roman" w:cs="Times New Roman"/>
                <w:i/>
                <w:iCs/>
              </w:rPr>
              <w:t>=</w:t>
            </w:r>
            <w:r w:rsidRPr="00E274C1">
              <w:rPr>
                <w:rFonts w:ascii="Times New Roman" w:hAnsi="Times New Roman" w:cs="Times New Roman"/>
                <w:i/>
                <w:iCs/>
              </w:rPr>
              <w:t>0.029</w:t>
            </w:r>
            <w:r w:rsidRPr="00E274C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37560D0D" w14:textId="65100DF7" w:rsidR="00707DC4" w:rsidRPr="00E274C1" w:rsidRDefault="00067446" w:rsidP="00707DC4">
            <w:pPr>
              <w:rPr>
                <w:rFonts w:ascii="Times New Roman" w:hAnsi="Times New Roman" w:cs="Times New Roman"/>
              </w:rPr>
            </w:pPr>
            <w:r w:rsidRPr="00E274C1">
              <w:rPr>
                <w:rFonts w:ascii="Times New Roman" w:hAnsi="Times New Roman" w:cs="Times New Roman"/>
              </w:rPr>
              <w:t>4.4</w:t>
            </w:r>
            <w:r w:rsidR="00BB482D">
              <w:rPr>
                <w:rFonts w:ascii="Times New Roman" w:hAnsi="Times New Roman" w:cs="Times New Roman"/>
              </w:rPr>
              <w:t>2</w:t>
            </w:r>
            <w:r w:rsidRPr="00E274C1">
              <w:rPr>
                <w:rFonts w:ascii="Times New Roman" w:hAnsi="Times New Roman" w:cs="Times New Roman"/>
              </w:rPr>
              <w:t xml:space="preserve"> ± 0.45 </w:t>
            </w:r>
            <w:r w:rsidR="00622ACD" w:rsidRPr="00E274C1">
              <w:rPr>
                <w:rFonts w:ascii="Times New Roman" w:hAnsi="Times New Roman" w:cs="Times New Roman"/>
              </w:rPr>
              <w:t>(</w:t>
            </w:r>
            <w:r w:rsidR="00BB482D">
              <w:rPr>
                <w:rFonts w:ascii="Times New Roman" w:hAnsi="Times New Roman" w:cs="Times New Roman"/>
              </w:rPr>
              <w:t>30</w:t>
            </w:r>
            <w:r w:rsidR="00622ACD" w:rsidRPr="00E274C1">
              <w:rPr>
                <w:rFonts w:ascii="Times New Roman" w:hAnsi="Times New Roman" w:cs="Times New Roman"/>
              </w:rPr>
              <w:t xml:space="preserve">) </w:t>
            </w:r>
            <w:r w:rsidRPr="00E274C1">
              <w:rPr>
                <w:rFonts w:ascii="Times New Roman" w:hAnsi="Times New Roman" w:cs="Times New Roman"/>
                <w:i/>
                <w:iCs/>
              </w:rPr>
              <w:t>P</w:t>
            </w:r>
            <w:r w:rsidR="001B14E4" w:rsidRPr="00E274C1">
              <w:rPr>
                <w:rFonts w:ascii="Times New Roman" w:hAnsi="Times New Roman" w:cs="Times New Roman"/>
                <w:i/>
                <w:iCs/>
              </w:rPr>
              <w:t>=</w:t>
            </w:r>
            <w:r w:rsidRPr="00E274C1">
              <w:rPr>
                <w:rFonts w:ascii="Times New Roman" w:hAnsi="Times New Roman" w:cs="Times New Roman"/>
                <w:i/>
                <w:iCs/>
              </w:rPr>
              <w:t>0.0</w:t>
            </w:r>
            <w:r w:rsidR="00BB482D">
              <w:rPr>
                <w:rFonts w:ascii="Times New Roman" w:hAnsi="Times New Roman" w:cs="Times New Roman"/>
                <w:i/>
                <w:iCs/>
              </w:rPr>
              <w:t>66</w:t>
            </w:r>
          </w:p>
        </w:tc>
      </w:tr>
      <w:tr w:rsidR="00707DC4" w:rsidRPr="00E274C1" w14:paraId="2121BE41" w14:textId="77777777" w:rsidTr="001B2646"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4ED6F847" w14:textId="08984721" w:rsidR="00707DC4" w:rsidRPr="00E274C1" w:rsidRDefault="00067446" w:rsidP="00707DC4">
            <w:pPr>
              <w:rPr>
                <w:rFonts w:ascii="Times New Roman" w:hAnsi="Times New Roman" w:cs="Times New Roman"/>
              </w:rPr>
            </w:pPr>
            <w:r w:rsidRPr="00E274C1">
              <w:rPr>
                <w:rFonts w:ascii="Times New Roman" w:hAnsi="Times New Roman" w:cs="Times New Roman"/>
              </w:rPr>
              <w:t>HB, g/L</w:t>
            </w:r>
            <w:r w:rsidR="00622ACD" w:rsidRPr="00E274C1">
              <w:rPr>
                <w:rFonts w:ascii="Times New Roman" w:hAnsi="Times New Roman" w:cs="Times New Roman"/>
              </w:rPr>
              <w:t xml:space="preserve"> (n)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27FF9808" w14:textId="143D5908" w:rsidR="00707DC4" w:rsidRPr="00E274C1" w:rsidRDefault="00067446" w:rsidP="00707DC4">
            <w:pPr>
              <w:rPr>
                <w:rFonts w:ascii="Times New Roman" w:hAnsi="Times New Roman" w:cs="Times New Roman"/>
              </w:rPr>
            </w:pPr>
            <w:r w:rsidRPr="00E274C1">
              <w:rPr>
                <w:rFonts w:ascii="Times New Roman" w:hAnsi="Times New Roman" w:cs="Times New Roman"/>
              </w:rPr>
              <w:t>138</w:t>
            </w:r>
            <w:r w:rsidR="00622ACD" w:rsidRPr="00E274C1">
              <w:rPr>
                <w:rFonts w:ascii="Times New Roman" w:hAnsi="Times New Roman" w:cs="Times New Roman"/>
              </w:rPr>
              <w:t>.00</w:t>
            </w:r>
            <w:r w:rsidRPr="00E274C1">
              <w:rPr>
                <w:rFonts w:ascii="Times New Roman" w:hAnsi="Times New Roman" w:cs="Times New Roman"/>
              </w:rPr>
              <w:t xml:space="preserve"> ± .0 7.57</w:t>
            </w:r>
            <w:r w:rsidR="00622ACD" w:rsidRPr="00E274C1">
              <w:rPr>
                <w:rFonts w:ascii="Times New Roman" w:hAnsi="Times New Roman" w:cs="Times New Roman"/>
              </w:rPr>
              <w:t xml:space="preserve"> (10)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13783563" w14:textId="2A1435FD" w:rsidR="00707DC4" w:rsidRPr="00E274C1" w:rsidRDefault="00067446" w:rsidP="00707DC4">
            <w:pPr>
              <w:rPr>
                <w:rFonts w:ascii="Times New Roman" w:hAnsi="Times New Roman" w:cs="Times New Roman"/>
              </w:rPr>
            </w:pPr>
            <w:r w:rsidRPr="00E274C1">
              <w:rPr>
                <w:rFonts w:ascii="Times New Roman" w:hAnsi="Times New Roman" w:cs="Times New Roman"/>
              </w:rPr>
              <w:t>1</w:t>
            </w:r>
            <w:r w:rsidR="009A3C91">
              <w:rPr>
                <w:rFonts w:ascii="Times New Roman" w:hAnsi="Times New Roman" w:cs="Times New Roman"/>
              </w:rPr>
              <w:t>32</w:t>
            </w:r>
            <w:r w:rsidR="00622ACD" w:rsidRPr="00E274C1">
              <w:rPr>
                <w:rFonts w:ascii="Times New Roman" w:hAnsi="Times New Roman" w:cs="Times New Roman"/>
              </w:rPr>
              <w:t>.</w:t>
            </w:r>
            <w:r w:rsidR="009A3C91">
              <w:rPr>
                <w:rFonts w:ascii="Times New Roman" w:hAnsi="Times New Roman" w:cs="Times New Roman"/>
              </w:rPr>
              <w:t>90</w:t>
            </w:r>
            <w:r w:rsidRPr="00E274C1">
              <w:rPr>
                <w:rFonts w:ascii="Times New Roman" w:hAnsi="Times New Roman" w:cs="Times New Roman"/>
              </w:rPr>
              <w:t xml:space="preserve"> ± </w:t>
            </w:r>
            <w:r w:rsidR="009A3C91">
              <w:rPr>
                <w:rFonts w:ascii="Times New Roman" w:hAnsi="Times New Roman" w:cs="Times New Roman"/>
              </w:rPr>
              <w:t>17</w:t>
            </w:r>
            <w:r w:rsidRPr="00E274C1">
              <w:rPr>
                <w:rFonts w:ascii="Times New Roman" w:hAnsi="Times New Roman" w:cs="Times New Roman"/>
              </w:rPr>
              <w:t>.</w:t>
            </w:r>
            <w:r w:rsidR="009A3C91">
              <w:rPr>
                <w:rFonts w:ascii="Times New Roman" w:hAnsi="Times New Roman" w:cs="Times New Roman"/>
              </w:rPr>
              <w:t>50</w:t>
            </w:r>
            <w:r w:rsidR="00622ACD" w:rsidRPr="00E274C1">
              <w:rPr>
                <w:rFonts w:ascii="Times New Roman" w:hAnsi="Times New Roman" w:cs="Times New Roman"/>
              </w:rPr>
              <w:t xml:space="preserve"> (30) 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05A4DF93" w14:textId="3D090BFF" w:rsidR="00707DC4" w:rsidRPr="00E274C1" w:rsidRDefault="00067446" w:rsidP="00707DC4">
            <w:pPr>
              <w:rPr>
                <w:rFonts w:ascii="Times New Roman" w:hAnsi="Times New Roman" w:cs="Times New Roman"/>
              </w:rPr>
            </w:pPr>
            <w:r w:rsidRPr="00E274C1">
              <w:rPr>
                <w:rFonts w:ascii="Times New Roman" w:hAnsi="Times New Roman" w:cs="Times New Roman"/>
              </w:rPr>
              <w:t>13</w:t>
            </w:r>
            <w:r w:rsidR="00BB482D">
              <w:rPr>
                <w:rFonts w:ascii="Times New Roman" w:hAnsi="Times New Roman" w:cs="Times New Roman"/>
              </w:rPr>
              <w:t>2</w:t>
            </w:r>
            <w:r w:rsidRPr="00E274C1">
              <w:rPr>
                <w:rFonts w:ascii="Times New Roman" w:hAnsi="Times New Roman" w:cs="Times New Roman"/>
              </w:rPr>
              <w:t>.</w:t>
            </w:r>
            <w:r w:rsidR="00BB482D">
              <w:rPr>
                <w:rFonts w:ascii="Times New Roman" w:hAnsi="Times New Roman" w:cs="Times New Roman"/>
              </w:rPr>
              <w:t>9</w:t>
            </w:r>
            <w:r w:rsidRPr="00E274C1">
              <w:rPr>
                <w:rFonts w:ascii="Times New Roman" w:hAnsi="Times New Roman" w:cs="Times New Roman"/>
              </w:rPr>
              <w:t xml:space="preserve"> </w:t>
            </w:r>
            <w:r w:rsidR="00622ACD" w:rsidRPr="00E274C1">
              <w:rPr>
                <w:rFonts w:ascii="Times New Roman" w:hAnsi="Times New Roman" w:cs="Times New Roman"/>
              </w:rPr>
              <w:t xml:space="preserve">± </w:t>
            </w:r>
            <w:r w:rsidRPr="00E274C1">
              <w:rPr>
                <w:rFonts w:ascii="Times New Roman" w:hAnsi="Times New Roman" w:cs="Times New Roman"/>
              </w:rPr>
              <w:t>13.</w:t>
            </w:r>
            <w:r w:rsidR="00BB482D">
              <w:rPr>
                <w:rFonts w:ascii="Times New Roman" w:hAnsi="Times New Roman" w:cs="Times New Roman"/>
              </w:rPr>
              <w:t>6</w:t>
            </w:r>
            <w:r w:rsidRPr="00E274C1">
              <w:rPr>
                <w:rFonts w:ascii="Times New Roman" w:hAnsi="Times New Roman" w:cs="Times New Roman"/>
              </w:rPr>
              <w:t>9</w:t>
            </w:r>
            <w:r w:rsidR="00622ACD" w:rsidRPr="00E274C1">
              <w:rPr>
                <w:rFonts w:ascii="Times New Roman" w:hAnsi="Times New Roman" w:cs="Times New Roman"/>
              </w:rPr>
              <w:t xml:space="preserve"> (</w:t>
            </w:r>
            <w:r w:rsidR="00BB482D">
              <w:rPr>
                <w:rFonts w:ascii="Times New Roman" w:hAnsi="Times New Roman" w:cs="Times New Roman"/>
              </w:rPr>
              <w:t>30</w:t>
            </w:r>
            <w:r w:rsidR="00622ACD" w:rsidRPr="00E274C1">
              <w:rPr>
                <w:rFonts w:ascii="Times New Roman" w:hAnsi="Times New Roman" w:cs="Times New Roman"/>
              </w:rPr>
              <w:t>)</w:t>
            </w:r>
          </w:p>
        </w:tc>
      </w:tr>
      <w:tr w:rsidR="0067349A" w:rsidRPr="00E274C1" w14:paraId="77E90CD1" w14:textId="77777777" w:rsidTr="001B2646"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3717892E" w14:textId="5B64B4A9" w:rsidR="0067349A" w:rsidRPr="00E274C1" w:rsidRDefault="0067349A" w:rsidP="0067349A">
            <w:pPr>
              <w:rPr>
                <w:rFonts w:ascii="Times New Roman" w:hAnsi="Times New Roman" w:cs="Times New Roman"/>
              </w:rPr>
            </w:pPr>
            <w:r w:rsidRPr="00E274C1">
              <w:rPr>
                <w:rFonts w:ascii="Times New Roman" w:hAnsi="Times New Roman" w:cs="Times New Roman"/>
              </w:rPr>
              <w:t>HCT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1CF67A7C" w14:textId="030CAE61" w:rsidR="0067349A" w:rsidRPr="00E274C1" w:rsidRDefault="0067349A" w:rsidP="0067349A">
            <w:pPr>
              <w:rPr>
                <w:rFonts w:ascii="Times New Roman" w:hAnsi="Times New Roman" w:cs="Times New Roman"/>
              </w:rPr>
            </w:pPr>
            <w:r w:rsidRPr="00E274C1">
              <w:rPr>
                <w:rFonts w:ascii="Times New Roman" w:hAnsi="Times New Roman" w:cs="Times New Roman"/>
              </w:rPr>
              <w:t>0.413 ± 0.028</w:t>
            </w:r>
            <w:r w:rsidR="00BB482D">
              <w:rPr>
                <w:rFonts w:ascii="Times New Roman" w:hAnsi="Times New Roman" w:cs="Times New Roman"/>
              </w:rPr>
              <w:t xml:space="preserve"> (10)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36C5B98B" w14:textId="615F62E3" w:rsidR="0067349A" w:rsidRPr="00E274C1" w:rsidRDefault="0067349A" w:rsidP="0067349A">
            <w:pPr>
              <w:rPr>
                <w:rFonts w:ascii="Times New Roman" w:hAnsi="Times New Roman" w:cs="Times New Roman"/>
              </w:rPr>
            </w:pPr>
            <w:r w:rsidRPr="00E274C1">
              <w:rPr>
                <w:rFonts w:ascii="Times New Roman" w:hAnsi="Times New Roman" w:cs="Times New Roman"/>
              </w:rPr>
              <w:t>0.398 ± 0.047</w:t>
            </w:r>
            <w:r w:rsidR="00BB482D">
              <w:rPr>
                <w:rFonts w:ascii="Times New Roman" w:hAnsi="Times New Roman" w:cs="Times New Roman"/>
              </w:rPr>
              <w:t xml:space="preserve"> (30)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5A6BE2CF" w14:textId="4A927E75" w:rsidR="0067349A" w:rsidRPr="00E274C1" w:rsidRDefault="0067349A" w:rsidP="0067349A">
            <w:pPr>
              <w:rPr>
                <w:rFonts w:ascii="Times New Roman" w:hAnsi="Times New Roman" w:cs="Times New Roman"/>
              </w:rPr>
            </w:pPr>
            <w:r w:rsidRPr="00E274C1">
              <w:rPr>
                <w:rFonts w:ascii="Times New Roman" w:hAnsi="Times New Roman" w:cs="Times New Roman"/>
              </w:rPr>
              <w:t>0.40</w:t>
            </w:r>
            <w:r w:rsidR="00BB482D">
              <w:rPr>
                <w:rFonts w:ascii="Times New Roman" w:hAnsi="Times New Roman" w:cs="Times New Roman"/>
              </w:rPr>
              <w:t>1</w:t>
            </w:r>
            <w:r w:rsidRPr="00E274C1">
              <w:rPr>
                <w:rFonts w:ascii="Times New Roman" w:hAnsi="Times New Roman" w:cs="Times New Roman"/>
              </w:rPr>
              <w:t xml:space="preserve"> 0 ±.03</w:t>
            </w:r>
            <w:r w:rsidR="00BB482D">
              <w:rPr>
                <w:rFonts w:ascii="Times New Roman" w:hAnsi="Times New Roman" w:cs="Times New Roman"/>
              </w:rPr>
              <w:t>6 (30)</w:t>
            </w:r>
          </w:p>
        </w:tc>
      </w:tr>
      <w:tr w:rsidR="0067349A" w:rsidRPr="00E274C1" w14:paraId="1FC49966" w14:textId="77777777" w:rsidTr="001B2646"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42755661" w14:textId="599465EF" w:rsidR="0067349A" w:rsidRPr="00E274C1" w:rsidRDefault="0067349A" w:rsidP="0067349A">
            <w:pPr>
              <w:rPr>
                <w:rFonts w:ascii="Times New Roman" w:hAnsi="Times New Roman" w:cs="Times New Roman"/>
              </w:rPr>
            </w:pPr>
            <w:r w:rsidRPr="00E274C1">
              <w:rPr>
                <w:rFonts w:ascii="Times New Roman" w:hAnsi="Times New Roman" w:cs="Times New Roman"/>
              </w:rPr>
              <w:t>MCV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2A7FAA12" w14:textId="3B481144" w:rsidR="0067349A" w:rsidRPr="00E274C1" w:rsidRDefault="0067349A" w:rsidP="0067349A">
            <w:pPr>
              <w:rPr>
                <w:rFonts w:ascii="Times New Roman" w:hAnsi="Times New Roman" w:cs="Times New Roman"/>
              </w:rPr>
            </w:pPr>
            <w:r w:rsidRPr="00E274C1">
              <w:rPr>
                <w:rFonts w:ascii="Times New Roman" w:hAnsi="Times New Roman" w:cs="Times New Roman"/>
              </w:rPr>
              <w:t>86.03 ± 3.02 (10)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7EAC3E6A" w14:textId="3D5B97AD" w:rsidR="0067349A" w:rsidRPr="00E274C1" w:rsidRDefault="0067349A" w:rsidP="0067349A">
            <w:pPr>
              <w:rPr>
                <w:rFonts w:ascii="Times New Roman" w:hAnsi="Times New Roman" w:cs="Times New Roman"/>
              </w:rPr>
            </w:pPr>
            <w:r w:rsidRPr="00E274C1">
              <w:rPr>
                <w:rFonts w:ascii="Times New Roman" w:hAnsi="Times New Roman" w:cs="Times New Roman"/>
              </w:rPr>
              <w:t>90.92 ± 8.00 (30)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30E36C75" w14:textId="72F1186A" w:rsidR="0067349A" w:rsidRPr="00E274C1" w:rsidRDefault="0067349A" w:rsidP="0067349A">
            <w:pPr>
              <w:rPr>
                <w:rFonts w:ascii="Times New Roman" w:hAnsi="Times New Roman" w:cs="Times New Roman"/>
              </w:rPr>
            </w:pPr>
            <w:r w:rsidRPr="00E274C1">
              <w:rPr>
                <w:rFonts w:ascii="Times New Roman" w:hAnsi="Times New Roman" w:cs="Times New Roman"/>
              </w:rPr>
              <w:t>9</w:t>
            </w:r>
            <w:r w:rsidR="00BB482D">
              <w:rPr>
                <w:rFonts w:ascii="Times New Roman" w:hAnsi="Times New Roman" w:cs="Times New Roman"/>
              </w:rPr>
              <w:t>0</w:t>
            </w:r>
            <w:r w:rsidRPr="00E274C1">
              <w:rPr>
                <w:rFonts w:ascii="Times New Roman" w:hAnsi="Times New Roman" w:cs="Times New Roman"/>
              </w:rPr>
              <w:t>.</w:t>
            </w:r>
            <w:r w:rsidR="00BB482D">
              <w:rPr>
                <w:rFonts w:ascii="Times New Roman" w:hAnsi="Times New Roman" w:cs="Times New Roman"/>
              </w:rPr>
              <w:t>86</w:t>
            </w:r>
            <w:r w:rsidRPr="00E274C1">
              <w:rPr>
                <w:rFonts w:ascii="Times New Roman" w:hAnsi="Times New Roman" w:cs="Times New Roman"/>
              </w:rPr>
              <w:t xml:space="preserve"> ± 5.</w:t>
            </w:r>
            <w:r w:rsidR="00BB482D">
              <w:rPr>
                <w:rFonts w:ascii="Times New Roman" w:hAnsi="Times New Roman" w:cs="Times New Roman"/>
              </w:rPr>
              <w:t>85</w:t>
            </w:r>
            <w:r w:rsidRPr="00E274C1">
              <w:rPr>
                <w:rFonts w:ascii="Times New Roman" w:hAnsi="Times New Roman" w:cs="Times New Roman"/>
              </w:rPr>
              <w:t xml:space="preserve"> (</w:t>
            </w:r>
            <w:r w:rsidR="00BB482D">
              <w:rPr>
                <w:rFonts w:ascii="Times New Roman" w:hAnsi="Times New Roman" w:cs="Times New Roman"/>
              </w:rPr>
              <w:t>30</w:t>
            </w:r>
            <w:r w:rsidRPr="00E274C1">
              <w:rPr>
                <w:rFonts w:ascii="Times New Roman" w:hAnsi="Times New Roman" w:cs="Times New Roman"/>
              </w:rPr>
              <w:t>)</w:t>
            </w:r>
          </w:p>
        </w:tc>
      </w:tr>
      <w:tr w:rsidR="0067349A" w:rsidRPr="00E274C1" w14:paraId="75928E9F" w14:textId="77777777" w:rsidTr="001B2646"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5EB17C48" w14:textId="2AB5DAD9" w:rsidR="0067349A" w:rsidRPr="00E274C1" w:rsidRDefault="0067349A" w:rsidP="0067349A">
            <w:pPr>
              <w:rPr>
                <w:rFonts w:ascii="Times New Roman" w:hAnsi="Times New Roman" w:cs="Times New Roman"/>
              </w:rPr>
            </w:pPr>
            <w:r w:rsidRPr="00E274C1">
              <w:rPr>
                <w:rFonts w:ascii="Times New Roman" w:hAnsi="Times New Roman" w:cs="Times New Roman"/>
              </w:rPr>
              <w:t>CRP, mg/L (n)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59F9D1A3" w14:textId="1D997EEA" w:rsidR="0067349A" w:rsidRPr="00E274C1" w:rsidRDefault="0067349A" w:rsidP="0067349A">
            <w:pPr>
              <w:rPr>
                <w:rFonts w:ascii="Times New Roman" w:hAnsi="Times New Roman" w:cs="Times New Roman"/>
              </w:rPr>
            </w:pPr>
            <w:r w:rsidRPr="00E274C1">
              <w:rPr>
                <w:rFonts w:ascii="Times New Roman" w:hAnsi="Times New Roman" w:cs="Times New Roman"/>
              </w:rPr>
              <w:t>19.79 ± 24.28 (7)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5FEC413D" w14:textId="24A6A6CF" w:rsidR="0067349A" w:rsidRPr="00E274C1" w:rsidRDefault="0067349A" w:rsidP="0067349A">
            <w:pPr>
              <w:rPr>
                <w:rFonts w:ascii="Times New Roman" w:hAnsi="Times New Roman" w:cs="Times New Roman"/>
              </w:rPr>
            </w:pPr>
            <w:r w:rsidRPr="00E274C1">
              <w:rPr>
                <w:rFonts w:ascii="Times New Roman" w:hAnsi="Times New Roman" w:cs="Times New Roman"/>
              </w:rPr>
              <w:t>12.57 ± 20.37 (28)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058FB800" w14:textId="285A17D6" w:rsidR="0067349A" w:rsidRPr="00E274C1" w:rsidRDefault="0067349A" w:rsidP="0067349A">
            <w:pPr>
              <w:rPr>
                <w:rFonts w:ascii="Times New Roman" w:hAnsi="Times New Roman" w:cs="Times New Roman"/>
              </w:rPr>
            </w:pPr>
            <w:r w:rsidRPr="00E274C1">
              <w:rPr>
                <w:rFonts w:ascii="Times New Roman" w:hAnsi="Times New Roman" w:cs="Times New Roman"/>
              </w:rPr>
              <w:t>12.33 ± 38.35 (27)</w:t>
            </w:r>
          </w:p>
        </w:tc>
      </w:tr>
      <w:tr w:rsidR="0067349A" w:rsidRPr="00E274C1" w14:paraId="08E85BEE" w14:textId="77777777" w:rsidTr="001B2646"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388C2650" w14:textId="5D9A74B7" w:rsidR="0067349A" w:rsidRPr="00E274C1" w:rsidRDefault="0067349A" w:rsidP="0067349A">
            <w:pPr>
              <w:rPr>
                <w:rFonts w:ascii="Times New Roman" w:hAnsi="Times New Roman" w:cs="Times New Roman"/>
              </w:rPr>
            </w:pPr>
            <w:r w:rsidRPr="00E274C1">
              <w:rPr>
                <w:rFonts w:ascii="Times New Roman" w:hAnsi="Times New Roman" w:cs="Times New Roman"/>
              </w:rPr>
              <w:t>Transferrin, µmol/L(n)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73A6AABE" w14:textId="25741019" w:rsidR="0067349A" w:rsidRPr="00E274C1" w:rsidRDefault="0067349A" w:rsidP="0067349A">
            <w:pPr>
              <w:rPr>
                <w:rFonts w:ascii="Times New Roman" w:hAnsi="Times New Roman" w:cs="Times New Roman"/>
              </w:rPr>
            </w:pPr>
            <w:r w:rsidRPr="00E274C1">
              <w:rPr>
                <w:rFonts w:ascii="Times New Roman" w:hAnsi="Times New Roman" w:cs="Times New Roman"/>
              </w:rPr>
              <w:t>33.25 ± 5.45 (8)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5BF13980" w14:textId="130E8788" w:rsidR="0067349A" w:rsidRPr="00E274C1" w:rsidRDefault="0067349A" w:rsidP="0067349A">
            <w:pPr>
              <w:rPr>
                <w:rFonts w:ascii="Times New Roman" w:hAnsi="Times New Roman" w:cs="Times New Roman"/>
              </w:rPr>
            </w:pPr>
            <w:r w:rsidRPr="00E274C1">
              <w:rPr>
                <w:rFonts w:ascii="Times New Roman" w:hAnsi="Times New Roman" w:cs="Times New Roman"/>
              </w:rPr>
              <w:t>32.17 ± 7.11(30)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5037D4B7" w14:textId="237A47B4" w:rsidR="0067349A" w:rsidRPr="00E274C1" w:rsidRDefault="0067349A" w:rsidP="0067349A">
            <w:pPr>
              <w:rPr>
                <w:rFonts w:ascii="Times New Roman" w:hAnsi="Times New Roman" w:cs="Times New Roman"/>
              </w:rPr>
            </w:pPr>
            <w:r w:rsidRPr="00E274C1">
              <w:rPr>
                <w:rFonts w:ascii="Times New Roman" w:hAnsi="Times New Roman" w:cs="Times New Roman"/>
              </w:rPr>
              <w:t>30.21 ± 7.65 (29)</w:t>
            </w:r>
          </w:p>
        </w:tc>
      </w:tr>
      <w:tr w:rsidR="0067349A" w:rsidRPr="00E274C1" w14:paraId="4AE6E092" w14:textId="77777777" w:rsidTr="001B14E4"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7570173A" w14:textId="06A58AD8" w:rsidR="0067349A" w:rsidRPr="00E274C1" w:rsidRDefault="0067349A" w:rsidP="0067349A">
            <w:pPr>
              <w:rPr>
                <w:rFonts w:ascii="Times New Roman" w:hAnsi="Times New Roman" w:cs="Times New Roman"/>
              </w:rPr>
            </w:pPr>
            <w:r w:rsidRPr="00E274C1">
              <w:rPr>
                <w:rFonts w:ascii="Times New Roman" w:hAnsi="Times New Roman" w:cs="Times New Roman"/>
              </w:rPr>
              <w:t>Transferrin saturation, % (n)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6837F9B0" w14:textId="03932871" w:rsidR="0067349A" w:rsidRPr="00E274C1" w:rsidRDefault="0067349A" w:rsidP="0067349A">
            <w:pPr>
              <w:rPr>
                <w:rFonts w:ascii="Times New Roman" w:hAnsi="Times New Roman" w:cs="Times New Roman"/>
              </w:rPr>
            </w:pPr>
            <w:r w:rsidRPr="00E274C1">
              <w:rPr>
                <w:rFonts w:ascii="Times New Roman" w:hAnsi="Times New Roman" w:cs="Times New Roman"/>
              </w:rPr>
              <w:t xml:space="preserve">23.70 ± 11.31 (8)                                               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4672CB40" w14:textId="2B4E0FD5" w:rsidR="0067349A" w:rsidRPr="00E274C1" w:rsidRDefault="0067349A" w:rsidP="0067349A">
            <w:pPr>
              <w:rPr>
                <w:rFonts w:ascii="Times New Roman" w:hAnsi="Times New Roman" w:cs="Times New Roman"/>
              </w:rPr>
            </w:pPr>
            <w:r w:rsidRPr="00E274C1">
              <w:rPr>
                <w:rFonts w:ascii="Times New Roman" w:hAnsi="Times New Roman" w:cs="Times New Roman"/>
              </w:rPr>
              <w:t xml:space="preserve"> 26.3 ± 13.81 (30)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3CEC28D2" w14:textId="17A5E418" w:rsidR="0067349A" w:rsidRPr="00E274C1" w:rsidRDefault="0067349A" w:rsidP="0067349A">
            <w:pPr>
              <w:rPr>
                <w:rFonts w:ascii="Times New Roman" w:hAnsi="Times New Roman" w:cs="Times New Roman"/>
              </w:rPr>
            </w:pPr>
            <w:r w:rsidRPr="00E274C1">
              <w:rPr>
                <w:rFonts w:ascii="Times New Roman" w:hAnsi="Times New Roman" w:cs="Times New Roman"/>
              </w:rPr>
              <w:t>31.76 ± 20.26 (29)</w:t>
            </w:r>
          </w:p>
        </w:tc>
      </w:tr>
      <w:tr w:rsidR="0067349A" w:rsidRPr="00E274C1" w14:paraId="1DC4349F" w14:textId="77777777" w:rsidTr="001B14E4"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59C68C" w14:textId="1270E3A1" w:rsidR="0067349A" w:rsidRPr="00E274C1" w:rsidRDefault="0067349A" w:rsidP="0067349A">
            <w:pPr>
              <w:rPr>
                <w:rFonts w:ascii="Times New Roman" w:hAnsi="Times New Roman" w:cs="Times New Roman"/>
              </w:rPr>
            </w:pPr>
            <w:r w:rsidRPr="00E274C1">
              <w:rPr>
                <w:rFonts w:ascii="Times New Roman" w:hAnsi="Times New Roman" w:cs="Times New Roman"/>
              </w:rPr>
              <w:t>Ferritin</w:t>
            </w:r>
            <w:r w:rsidR="001B14E4" w:rsidRPr="00E274C1">
              <w:rPr>
                <w:rFonts w:ascii="Times New Roman" w:hAnsi="Times New Roman" w:cs="Times New Roman"/>
              </w:rPr>
              <w:t>,</w:t>
            </w:r>
            <w:r w:rsidRPr="00E274C1">
              <w:rPr>
                <w:rFonts w:ascii="Times New Roman" w:hAnsi="Times New Roman" w:cs="Times New Roman"/>
              </w:rPr>
              <w:t xml:space="preserve"> µg/L</w:t>
            </w:r>
            <w:r w:rsidR="001B14E4" w:rsidRPr="00E274C1">
              <w:rPr>
                <w:rFonts w:ascii="Times New Roman" w:hAnsi="Times New Roman" w:cs="Times New Roman"/>
              </w:rPr>
              <w:t xml:space="preserve"> (n)</w:t>
            </w: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22DBA6" w14:textId="4362A3B2" w:rsidR="0067349A" w:rsidRPr="00E274C1" w:rsidRDefault="0067349A" w:rsidP="0067349A">
            <w:pPr>
              <w:rPr>
                <w:rFonts w:ascii="Times New Roman" w:hAnsi="Times New Roman" w:cs="Times New Roman"/>
              </w:rPr>
            </w:pPr>
            <w:r w:rsidRPr="00E274C1">
              <w:rPr>
                <w:rFonts w:ascii="Times New Roman" w:hAnsi="Times New Roman" w:cs="Times New Roman"/>
              </w:rPr>
              <w:t>40.13 ± 22.18 (8)</w:t>
            </w: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5153A3" w14:textId="1087161C" w:rsidR="0067349A" w:rsidRPr="00E274C1" w:rsidRDefault="0067349A" w:rsidP="0067349A">
            <w:pPr>
              <w:rPr>
                <w:rFonts w:ascii="Times New Roman" w:hAnsi="Times New Roman" w:cs="Times New Roman"/>
              </w:rPr>
            </w:pPr>
            <w:r w:rsidRPr="00E274C1">
              <w:rPr>
                <w:rFonts w:ascii="Times New Roman" w:hAnsi="Times New Roman" w:cs="Times New Roman"/>
              </w:rPr>
              <w:t xml:space="preserve">  95.5 ± 91.1 (30)</w:t>
            </w: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025002" w14:textId="50BAD2F0" w:rsidR="0067349A" w:rsidRPr="00E274C1" w:rsidRDefault="0067349A" w:rsidP="0067349A">
            <w:pPr>
              <w:rPr>
                <w:rFonts w:ascii="Times New Roman" w:hAnsi="Times New Roman" w:cs="Times New Roman"/>
              </w:rPr>
            </w:pPr>
            <w:r w:rsidRPr="00E274C1">
              <w:rPr>
                <w:rFonts w:ascii="Times New Roman" w:hAnsi="Times New Roman" w:cs="Times New Roman"/>
              </w:rPr>
              <w:t>97.79 ± 82.68 (29)</w:t>
            </w:r>
            <w:r w:rsidR="0089069F">
              <w:rPr>
                <w:rFonts w:ascii="Times New Roman" w:hAnsi="Times New Roman" w:cs="Times New Roman"/>
              </w:rPr>
              <w:t xml:space="preserve"> </w:t>
            </w:r>
            <w:r w:rsidR="0089069F" w:rsidRPr="00E274C1">
              <w:rPr>
                <w:rFonts w:ascii="Times New Roman" w:hAnsi="Times New Roman" w:cs="Times New Roman"/>
                <w:i/>
                <w:iCs/>
              </w:rPr>
              <w:t>P=0.0</w:t>
            </w:r>
            <w:r w:rsidR="0089069F">
              <w:rPr>
                <w:rFonts w:ascii="Times New Roman" w:hAnsi="Times New Roman" w:cs="Times New Roman"/>
                <w:i/>
                <w:iCs/>
              </w:rPr>
              <w:t>6</w:t>
            </w:r>
            <w:r w:rsidR="0089069F">
              <w:rPr>
                <w:rFonts w:ascii="Times New Roman" w:hAnsi="Times New Roman" w:cs="Times New Roman"/>
                <w:i/>
                <w:iCs/>
              </w:rPr>
              <w:t>1</w:t>
            </w:r>
          </w:p>
        </w:tc>
      </w:tr>
      <w:bookmarkEnd w:id="0"/>
    </w:tbl>
    <w:p w14:paraId="7CD2FECE" w14:textId="77777777" w:rsidR="004F374A" w:rsidRPr="00E274C1" w:rsidRDefault="004F374A">
      <w:pPr>
        <w:rPr>
          <w:rFonts w:ascii="Times New Roman" w:hAnsi="Times New Roman" w:cs="Times New Roman"/>
        </w:rPr>
      </w:pPr>
    </w:p>
    <w:p w14:paraId="43CC7F09" w14:textId="77777777" w:rsidR="004F374A" w:rsidRDefault="004F37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65CCF39" w14:textId="1E627004" w:rsidR="00707DC4" w:rsidRPr="00E274C1" w:rsidRDefault="004F374A">
      <w:pPr>
        <w:rPr>
          <w:rFonts w:ascii="Times New Roman" w:hAnsi="Times New Roman" w:cs="Times New Roman"/>
        </w:rPr>
      </w:pPr>
      <w:r w:rsidRPr="00E274C1">
        <w:rPr>
          <w:rFonts w:ascii="Times New Roman" w:hAnsi="Times New Roman" w:cs="Times New Roman"/>
        </w:rPr>
        <w:lastRenderedPageBreak/>
        <w:t xml:space="preserve">Supplemental </w:t>
      </w:r>
      <w:r w:rsidR="00AB385A" w:rsidRPr="00E274C1">
        <w:rPr>
          <w:rFonts w:ascii="Times New Roman" w:hAnsi="Times New Roman" w:cs="Times New Roman"/>
        </w:rPr>
        <w:t>Table 2. antibodies and reagents used for flow cytometry and immunofluorescent staining</w:t>
      </w:r>
    </w:p>
    <w:tbl>
      <w:tblPr>
        <w:tblStyle w:val="TableGrid"/>
        <w:tblW w:w="136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3"/>
        <w:gridCol w:w="4536"/>
        <w:gridCol w:w="1134"/>
        <w:gridCol w:w="1560"/>
        <w:gridCol w:w="1271"/>
      </w:tblGrid>
      <w:tr w:rsidR="00AB385A" w:rsidRPr="00E274C1" w14:paraId="0562D7EA" w14:textId="77777777" w:rsidTr="001B14E4">
        <w:trPr>
          <w:trHeight w:hRule="exact" w:val="288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2759A38A" w14:textId="77777777" w:rsidR="00AB385A" w:rsidRPr="00E274C1" w:rsidRDefault="00AB385A" w:rsidP="001B14E4">
            <w:pPr>
              <w:ind w:right="-246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274C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agents and resources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34E3AEB7" w14:textId="77777777" w:rsidR="00AB385A" w:rsidRPr="00E274C1" w:rsidRDefault="00AB385A" w:rsidP="001B14E4">
            <w:pPr>
              <w:ind w:right="-246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274C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upplie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DB26432" w14:textId="77777777" w:rsidR="00AB385A" w:rsidRPr="00E274C1" w:rsidRDefault="00AB385A" w:rsidP="001B14E4">
            <w:pPr>
              <w:ind w:right="-246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274C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talog number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FBA911A" w14:textId="77777777" w:rsidR="00AB385A" w:rsidRPr="00E274C1" w:rsidRDefault="00AB385A" w:rsidP="001B14E4">
            <w:pPr>
              <w:ind w:right="-246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Clone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135D8277" w14:textId="77777777" w:rsidR="00AB385A" w:rsidRPr="00E274C1" w:rsidRDefault="00AB385A" w:rsidP="001B14E4">
            <w:pPr>
              <w:ind w:right="-246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274C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Dilution </w:t>
            </w:r>
          </w:p>
        </w:tc>
      </w:tr>
      <w:tr w:rsidR="00AB385A" w:rsidRPr="00E274C1" w14:paraId="6A7A061D" w14:textId="77777777" w:rsidTr="001B14E4">
        <w:trPr>
          <w:trHeight w:val="259"/>
        </w:trPr>
        <w:tc>
          <w:tcPr>
            <w:tcW w:w="5103" w:type="dxa"/>
            <w:tcBorders>
              <w:top w:val="single" w:sz="4" w:space="0" w:color="auto"/>
            </w:tcBorders>
          </w:tcPr>
          <w:p w14:paraId="72C09D29" w14:textId="77777777" w:rsidR="00AB385A" w:rsidRPr="00E274C1" w:rsidRDefault="00AB385A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Anti-mouse Ter119- Percpcy5.5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625A1884" w14:textId="77777777" w:rsidR="00AB385A" w:rsidRPr="00E274C1" w:rsidRDefault="00AB385A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BioLegen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56B6C13" w14:textId="77777777" w:rsidR="00AB385A" w:rsidRPr="00E274C1" w:rsidRDefault="00AB385A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16228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51DF2DC" w14:textId="77777777" w:rsidR="00AB385A" w:rsidRPr="00E274C1" w:rsidRDefault="00AB385A" w:rsidP="001B14E4">
            <w:pPr>
              <w:pStyle w:val="NoSpacing"/>
              <w:ind w:right="-2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74C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ER-119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18FAD996" w14:textId="77777777" w:rsidR="00AB385A" w:rsidRPr="00E274C1" w:rsidRDefault="00AB385A" w:rsidP="001B14E4">
            <w:pPr>
              <w:ind w:right="-246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/200</w:t>
            </w:r>
          </w:p>
        </w:tc>
      </w:tr>
      <w:tr w:rsidR="00AB385A" w:rsidRPr="00E274C1" w14:paraId="790C3879" w14:textId="77777777" w:rsidTr="001B14E4">
        <w:trPr>
          <w:trHeight w:val="259"/>
        </w:trPr>
        <w:tc>
          <w:tcPr>
            <w:tcW w:w="5103" w:type="dxa"/>
          </w:tcPr>
          <w:p w14:paraId="7C7FF004" w14:textId="28945FB0" w:rsidR="00AB385A" w:rsidRPr="00E274C1" w:rsidRDefault="00AB385A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Anti-mouse </w:t>
            </w:r>
            <w:r w:rsidR="00F36651"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Ter119-FITC</w:t>
            </w:r>
          </w:p>
        </w:tc>
        <w:tc>
          <w:tcPr>
            <w:tcW w:w="4536" w:type="dxa"/>
          </w:tcPr>
          <w:p w14:paraId="5327B5CC" w14:textId="77777777" w:rsidR="00AB385A" w:rsidRPr="00E274C1" w:rsidRDefault="00AB385A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BioLegend</w:t>
            </w:r>
          </w:p>
        </w:tc>
        <w:tc>
          <w:tcPr>
            <w:tcW w:w="1134" w:type="dxa"/>
          </w:tcPr>
          <w:p w14:paraId="35764620" w14:textId="589BE420" w:rsidR="00AB385A" w:rsidRPr="00E274C1" w:rsidRDefault="00F36651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16206</w:t>
            </w:r>
          </w:p>
        </w:tc>
        <w:tc>
          <w:tcPr>
            <w:tcW w:w="1560" w:type="dxa"/>
          </w:tcPr>
          <w:p w14:paraId="156D0C80" w14:textId="29A9B443" w:rsidR="00AB385A" w:rsidRPr="00E274C1" w:rsidRDefault="00F36651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hyperlink r:id="rId5" w:history="1">
              <w:r w:rsidRPr="00E274C1">
                <w:rPr>
                  <w:rFonts w:ascii="Times New Roman" w:eastAsia="Times New Roman" w:hAnsi="Times New Roman" w:cs="Times New Roman"/>
                  <w:color w:val="000000" w:themeColor="text1"/>
                  <w:lang w:eastAsia="en-AU"/>
                </w:rPr>
                <w:t>TER-119</w:t>
              </w:r>
            </w:hyperlink>
          </w:p>
        </w:tc>
        <w:tc>
          <w:tcPr>
            <w:tcW w:w="1271" w:type="dxa"/>
          </w:tcPr>
          <w:p w14:paraId="138539EF" w14:textId="77777777" w:rsidR="00AB385A" w:rsidRPr="00E274C1" w:rsidRDefault="00AB385A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/200</w:t>
            </w:r>
          </w:p>
        </w:tc>
      </w:tr>
      <w:tr w:rsidR="00AB385A" w:rsidRPr="00E274C1" w14:paraId="26E07A17" w14:textId="77777777" w:rsidTr="001B14E4">
        <w:trPr>
          <w:trHeight w:val="259"/>
        </w:trPr>
        <w:tc>
          <w:tcPr>
            <w:tcW w:w="5103" w:type="dxa"/>
          </w:tcPr>
          <w:p w14:paraId="64DF7211" w14:textId="0E3B670E" w:rsidR="00AB385A" w:rsidRPr="00E274C1" w:rsidRDefault="00AB385A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Anti-mouse </w:t>
            </w:r>
            <w:r w:rsidR="00F36651"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CD44 – APC</w:t>
            </w:r>
          </w:p>
        </w:tc>
        <w:tc>
          <w:tcPr>
            <w:tcW w:w="4536" w:type="dxa"/>
          </w:tcPr>
          <w:p w14:paraId="6B27D69B" w14:textId="17A3DCC3" w:rsidR="00AB385A" w:rsidRPr="00E274C1" w:rsidRDefault="00F36651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Biolegend</w:t>
            </w:r>
          </w:p>
        </w:tc>
        <w:tc>
          <w:tcPr>
            <w:tcW w:w="1134" w:type="dxa"/>
          </w:tcPr>
          <w:p w14:paraId="7260EFBE" w14:textId="43ECC216" w:rsidR="00AB385A" w:rsidRPr="00E274C1" w:rsidRDefault="00F36651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lang w:eastAsia="en-AU"/>
              </w:rPr>
              <w:t>103012</w:t>
            </w:r>
          </w:p>
        </w:tc>
        <w:tc>
          <w:tcPr>
            <w:tcW w:w="1560" w:type="dxa"/>
          </w:tcPr>
          <w:p w14:paraId="0BDA3A8C" w14:textId="0EBDDA15" w:rsidR="00AB385A" w:rsidRPr="00E274C1" w:rsidRDefault="00F36651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M7</w:t>
            </w:r>
          </w:p>
        </w:tc>
        <w:tc>
          <w:tcPr>
            <w:tcW w:w="1271" w:type="dxa"/>
          </w:tcPr>
          <w:p w14:paraId="4E04BD56" w14:textId="46234BA5" w:rsidR="00AB385A" w:rsidRPr="00E274C1" w:rsidRDefault="00AB385A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/</w:t>
            </w:r>
            <w:r w:rsidR="00F36651"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00</w:t>
            </w:r>
          </w:p>
        </w:tc>
      </w:tr>
      <w:tr w:rsidR="00AB385A" w:rsidRPr="00E274C1" w14:paraId="6E413946" w14:textId="77777777" w:rsidTr="001B14E4">
        <w:trPr>
          <w:trHeight w:val="259"/>
        </w:trPr>
        <w:tc>
          <w:tcPr>
            <w:tcW w:w="5103" w:type="dxa"/>
          </w:tcPr>
          <w:p w14:paraId="0CB882C6" w14:textId="57A9B6FF" w:rsidR="00AB385A" w:rsidRPr="00E274C1" w:rsidRDefault="00F36651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Anti-mouse CD45 – APCCY7</w:t>
            </w:r>
          </w:p>
        </w:tc>
        <w:tc>
          <w:tcPr>
            <w:tcW w:w="4536" w:type="dxa"/>
          </w:tcPr>
          <w:p w14:paraId="1D7DA52C" w14:textId="77777777" w:rsidR="00AB385A" w:rsidRPr="00E274C1" w:rsidRDefault="00AB385A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Biolegend</w:t>
            </w:r>
          </w:p>
        </w:tc>
        <w:tc>
          <w:tcPr>
            <w:tcW w:w="1134" w:type="dxa"/>
            <w:vAlign w:val="center"/>
          </w:tcPr>
          <w:p w14:paraId="78364825" w14:textId="76186043" w:rsidR="00AB385A" w:rsidRPr="00E274C1" w:rsidRDefault="00F36651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03116</w:t>
            </w:r>
          </w:p>
        </w:tc>
        <w:tc>
          <w:tcPr>
            <w:tcW w:w="1560" w:type="dxa"/>
          </w:tcPr>
          <w:p w14:paraId="557AB85D" w14:textId="1369AD97" w:rsidR="00AB385A" w:rsidRPr="00E274C1" w:rsidRDefault="00F36651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0-F11</w:t>
            </w:r>
          </w:p>
        </w:tc>
        <w:tc>
          <w:tcPr>
            <w:tcW w:w="1271" w:type="dxa"/>
          </w:tcPr>
          <w:p w14:paraId="5FFFAA9D" w14:textId="77777777" w:rsidR="00AB385A" w:rsidRPr="00E274C1" w:rsidRDefault="00AB385A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/200</w:t>
            </w:r>
          </w:p>
        </w:tc>
      </w:tr>
      <w:tr w:rsidR="00AB385A" w:rsidRPr="00E274C1" w14:paraId="42C5958B" w14:textId="77777777" w:rsidTr="001B14E4">
        <w:trPr>
          <w:trHeight w:val="259"/>
        </w:trPr>
        <w:tc>
          <w:tcPr>
            <w:tcW w:w="5103" w:type="dxa"/>
          </w:tcPr>
          <w:p w14:paraId="573F3661" w14:textId="049E22E1" w:rsidR="00AB385A" w:rsidRPr="00E274C1" w:rsidRDefault="00AB385A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Anti-mouse </w:t>
            </w:r>
            <w:r w:rsidR="00F36651"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CSF1R (CD115)</w:t>
            </w: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-PE</w:t>
            </w:r>
            <w:r w:rsidR="00F36651"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CY7</w:t>
            </w:r>
          </w:p>
        </w:tc>
        <w:tc>
          <w:tcPr>
            <w:tcW w:w="4536" w:type="dxa"/>
          </w:tcPr>
          <w:p w14:paraId="2F15FC22" w14:textId="77777777" w:rsidR="00AB385A" w:rsidRPr="00E274C1" w:rsidRDefault="00AB385A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BioLegend</w:t>
            </w:r>
          </w:p>
        </w:tc>
        <w:tc>
          <w:tcPr>
            <w:tcW w:w="1134" w:type="dxa"/>
          </w:tcPr>
          <w:p w14:paraId="79767678" w14:textId="49EDA9F1" w:rsidR="00AB385A" w:rsidRPr="00E274C1" w:rsidRDefault="007A563D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35524</w:t>
            </w:r>
          </w:p>
        </w:tc>
        <w:tc>
          <w:tcPr>
            <w:tcW w:w="1560" w:type="dxa"/>
          </w:tcPr>
          <w:p w14:paraId="50ABDCCB" w14:textId="530A7B32" w:rsidR="00AB385A" w:rsidRPr="00E274C1" w:rsidRDefault="007A563D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AFS98</w:t>
            </w:r>
          </w:p>
        </w:tc>
        <w:tc>
          <w:tcPr>
            <w:tcW w:w="1271" w:type="dxa"/>
          </w:tcPr>
          <w:p w14:paraId="6C4233AE" w14:textId="77777777" w:rsidR="00AB385A" w:rsidRPr="00E274C1" w:rsidRDefault="00AB385A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/200</w:t>
            </w:r>
          </w:p>
        </w:tc>
      </w:tr>
      <w:tr w:rsidR="00F36651" w:rsidRPr="00E274C1" w14:paraId="2E756243" w14:textId="77777777" w:rsidTr="001B14E4">
        <w:trPr>
          <w:trHeight w:val="259"/>
        </w:trPr>
        <w:tc>
          <w:tcPr>
            <w:tcW w:w="5103" w:type="dxa"/>
          </w:tcPr>
          <w:p w14:paraId="3106CEBD" w14:textId="3D52C5D2" w:rsidR="00F36651" w:rsidRPr="00E274C1" w:rsidRDefault="00F36651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Anti-mouse/human CD11b-BV510</w:t>
            </w:r>
          </w:p>
        </w:tc>
        <w:tc>
          <w:tcPr>
            <w:tcW w:w="4536" w:type="dxa"/>
          </w:tcPr>
          <w:p w14:paraId="6D35E8F2" w14:textId="4A74BE48" w:rsidR="00F36651" w:rsidRPr="00E274C1" w:rsidRDefault="00F36651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BioLegend</w:t>
            </w:r>
          </w:p>
        </w:tc>
        <w:tc>
          <w:tcPr>
            <w:tcW w:w="1134" w:type="dxa"/>
          </w:tcPr>
          <w:p w14:paraId="48368646" w14:textId="5CE4AD91" w:rsidR="00F36651" w:rsidRPr="00E274C1" w:rsidRDefault="00F36651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01245</w:t>
            </w:r>
          </w:p>
        </w:tc>
        <w:tc>
          <w:tcPr>
            <w:tcW w:w="1560" w:type="dxa"/>
          </w:tcPr>
          <w:p w14:paraId="6EC9F6BB" w14:textId="19EB31B6" w:rsidR="00F36651" w:rsidRPr="00E274C1" w:rsidRDefault="00F36651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M1/70</w:t>
            </w:r>
          </w:p>
        </w:tc>
        <w:tc>
          <w:tcPr>
            <w:tcW w:w="1271" w:type="dxa"/>
          </w:tcPr>
          <w:p w14:paraId="550B52D4" w14:textId="49FA1457" w:rsidR="00F36651" w:rsidRPr="00E274C1" w:rsidRDefault="00F36651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/200</w:t>
            </w:r>
          </w:p>
        </w:tc>
      </w:tr>
      <w:tr w:rsidR="00AB385A" w:rsidRPr="00E274C1" w14:paraId="4921280A" w14:textId="77777777" w:rsidTr="001B14E4">
        <w:trPr>
          <w:trHeight w:val="259"/>
        </w:trPr>
        <w:tc>
          <w:tcPr>
            <w:tcW w:w="5103" w:type="dxa"/>
          </w:tcPr>
          <w:p w14:paraId="6847769C" w14:textId="12EF7BD2" w:rsidR="00AB385A" w:rsidRPr="00E274C1" w:rsidRDefault="00AB385A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Anti-mouse </w:t>
            </w:r>
            <w:r w:rsidR="00F36651"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TLR-4</w:t>
            </w:r>
            <w:r w:rsidR="00E274C1"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/MD2 complex</w:t>
            </w:r>
            <w:r w:rsidR="00F36651"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-</w:t>
            </w:r>
            <w:r w:rsidR="00E274C1"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E</w:t>
            </w:r>
          </w:p>
        </w:tc>
        <w:tc>
          <w:tcPr>
            <w:tcW w:w="4536" w:type="dxa"/>
          </w:tcPr>
          <w:p w14:paraId="189E2973" w14:textId="77777777" w:rsidR="00AB385A" w:rsidRPr="00E274C1" w:rsidRDefault="00AB385A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BioLegend</w:t>
            </w:r>
          </w:p>
        </w:tc>
        <w:tc>
          <w:tcPr>
            <w:tcW w:w="1134" w:type="dxa"/>
          </w:tcPr>
          <w:p w14:paraId="06A8CE0A" w14:textId="7BE6C66C" w:rsidR="00AB385A" w:rsidRPr="00E274C1" w:rsidRDefault="00E274C1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17605</w:t>
            </w:r>
          </w:p>
        </w:tc>
        <w:tc>
          <w:tcPr>
            <w:tcW w:w="1560" w:type="dxa"/>
          </w:tcPr>
          <w:p w14:paraId="14F4FE06" w14:textId="057FB8D5" w:rsidR="00AB385A" w:rsidRPr="00E274C1" w:rsidRDefault="00E274C1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TS510</w:t>
            </w:r>
          </w:p>
        </w:tc>
        <w:tc>
          <w:tcPr>
            <w:tcW w:w="1271" w:type="dxa"/>
          </w:tcPr>
          <w:p w14:paraId="15C1DBFD" w14:textId="3764B41D" w:rsidR="00AB385A" w:rsidRPr="00E274C1" w:rsidRDefault="00AB385A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/</w:t>
            </w:r>
            <w:r w:rsid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7</w:t>
            </w:r>
            <w:r w:rsidR="007A563D"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</w:t>
            </w:r>
          </w:p>
        </w:tc>
      </w:tr>
      <w:tr w:rsidR="00AB385A" w:rsidRPr="00E274C1" w14:paraId="5E550EC4" w14:textId="77777777" w:rsidTr="001B14E4">
        <w:trPr>
          <w:trHeight w:val="259"/>
        </w:trPr>
        <w:tc>
          <w:tcPr>
            <w:tcW w:w="5103" w:type="dxa"/>
          </w:tcPr>
          <w:p w14:paraId="214E30FD" w14:textId="333AA49A" w:rsidR="00AB385A" w:rsidRPr="00E274C1" w:rsidRDefault="00AB385A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Anti-mouse </w:t>
            </w:r>
            <w:r w:rsidR="00F36651"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Ly6C</w:t>
            </w: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-</w:t>
            </w:r>
            <w:r w:rsidR="00F36651"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FITC</w:t>
            </w:r>
          </w:p>
        </w:tc>
        <w:tc>
          <w:tcPr>
            <w:tcW w:w="4536" w:type="dxa"/>
          </w:tcPr>
          <w:p w14:paraId="4FBA2669" w14:textId="77777777" w:rsidR="00AB385A" w:rsidRPr="00E274C1" w:rsidRDefault="00AB385A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BioLegend</w:t>
            </w:r>
          </w:p>
        </w:tc>
        <w:tc>
          <w:tcPr>
            <w:tcW w:w="1134" w:type="dxa"/>
          </w:tcPr>
          <w:p w14:paraId="33607571" w14:textId="17AD3472" w:rsidR="00AB385A" w:rsidRPr="00E274C1" w:rsidRDefault="00C55673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28006</w:t>
            </w:r>
          </w:p>
        </w:tc>
        <w:tc>
          <w:tcPr>
            <w:tcW w:w="1560" w:type="dxa"/>
          </w:tcPr>
          <w:p w14:paraId="16864E17" w14:textId="7F905638" w:rsidR="00AB385A" w:rsidRPr="00E274C1" w:rsidRDefault="00C55673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HK1.4</w:t>
            </w:r>
          </w:p>
        </w:tc>
        <w:tc>
          <w:tcPr>
            <w:tcW w:w="1271" w:type="dxa"/>
          </w:tcPr>
          <w:p w14:paraId="396E7A42" w14:textId="77777777" w:rsidR="00AB385A" w:rsidRPr="00E274C1" w:rsidRDefault="00AB385A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/200</w:t>
            </w:r>
          </w:p>
        </w:tc>
      </w:tr>
      <w:tr w:rsidR="007A563D" w:rsidRPr="00E274C1" w14:paraId="20AC6A13" w14:textId="77777777" w:rsidTr="001B14E4">
        <w:trPr>
          <w:trHeight w:val="259"/>
        </w:trPr>
        <w:tc>
          <w:tcPr>
            <w:tcW w:w="5103" w:type="dxa"/>
          </w:tcPr>
          <w:p w14:paraId="0024586A" w14:textId="7278795B" w:rsidR="007A563D" w:rsidRPr="00E274C1" w:rsidRDefault="007A563D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Anti-mouse CD3ε -Percpcy5.5</w:t>
            </w:r>
          </w:p>
        </w:tc>
        <w:tc>
          <w:tcPr>
            <w:tcW w:w="4536" w:type="dxa"/>
          </w:tcPr>
          <w:p w14:paraId="0D607A81" w14:textId="77777777" w:rsidR="007A563D" w:rsidRPr="00E274C1" w:rsidRDefault="007A563D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BioLegend</w:t>
            </w:r>
          </w:p>
        </w:tc>
        <w:tc>
          <w:tcPr>
            <w:tcW w:w="1134" w:type="dxa"/>
          </w:tcPr>
          <w:p w14:paraId="49486FD8" w14:textId="42B21A68" w:rsidR="007A563D" w:rsidRPr="00E274C1" w:rsidRDefault="007A563D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00328</w:t>
            </w:r>
          </w:p>
        </w:tc>
        <w:tc>
          <w:tcPr>
            <w:tcW w:w="1560" w:type="dxa"/>
          </w:tcPr>
          <w:p w14:paraId="7AF79686" w14:textId="6ED5D89A" w:rsidR="007A563D" w:rsidRPr="00E274C1" w:rsidRDefault="007A563D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hAnsi="Times New Roman" w:cs="Times New Roman"/>
                <w:shd w:val="clear" w:color="auto" w:fill="FFFFFF"/>
              </w:rPr>
              <w:t>145-2C11</w:t>
            </w:r>
          </w:p>
        </w:tc>
        <w:tc>
          <w:tcPr>
            <w:tcW w:w="1271" w:type="dxa"/>
          </w:tcPr>
          <w:p w14:paraId="07569C07" w14:textId="77777777" w:rsidR="007A563D" w:rsidRPr="00E274C1" w:rsidRDefault="007A563D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/200</w:t>
            </w:r>
          </w:p>
        </w:tc>
      </w:tr>
      <w:tr w:rsidR="00BA4A6C" w:rsidRPr="00E274C1" w14:paraId="39B3FC3B" w14:textId="77777777" w:rsidTr="001B14E4">
        <w:trPr>
          <w:trHeight w:val="259"/>
        </w:trPr>
        <w:tc>
          <w:tcPr>
            <w:tcW w:w="5103" w:type="dxa"/>
          </w:tcPr>
          <w:p w14:paraId="69076718" w14:textId="481DA0DF" w:rsidR="00BA4A6C" w:rsidRPr="00E274C1" w:rsidRDefault="00BA4A6C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Anti-mouse CD3e -</w:t>
            </w:r>
            <w:r w:rsidR="00D67146"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</w:t>
            </w: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acific blue </w:t>
            </w:r>
          </w:p>
        </w:tc>
        <w:tc>
          <w:tcPr>
            <w:tcW w:w="4536" w:type="dxa"/>
          </w:tcPr>
          <w:p w14:paraId="5C0AFF6D" w14:textId="31759CDE" w:rsidR="00BA4A6C" w:rsidRPr="00E274C1" w:rsidRDefault="00BA4A6C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BioLegend</w:t>
            </w:r>
          </w:p>
        </w:tc>
        <w:tc>
          <w:tcPr>
            <w:tcW w:w="1134" w:type="dxa"/>
          </w:tcPr>
          <w:p w14:paraId="2CF5CE2B" w14:textId="114292B1" w:rsidR="00BA4A6C" w:rsidRPr="00E274C1" w:rsidRDefault="00BA4A6C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hAnsi="Times New Roman" w:cs="Times New Roman"/>
              </w:rPr>
              <w:t>100333</w:t>
            </w:r>
          </w:p>
        </w:tc>
        <w:tc>
          <w:tcPr>
            <w:tcW w:w="1560" w:type="dxa"/>
          </w:tcPr>
          <w:p w14:paraId="6CF30BBA" w14:textId="60DACEF3" w:rsidR="00BA4A6C" w:rsidRPr="00E274C1" w:rsidRDefault="00BA4A6C" w:rsidP="001B14E4">
            <w:pPr>
              <w:ind w:right="-246"/>
              <w:rPr>
                <w:rFonts w:ascii="Times New Roman" w:hAnsi="Times New Roman" w:cs="Times New Roman"/>
              </w:rPr>
            </w:pPr>
            <w:r w:rsidRPr="00E274C1">
              <w:rPr>
                <w:rFonts w:ascii="Times New Roman" w:hAnsi="Times New Roman" w:cs="Times New Roman"/>
                <w:shd w:val="clear" w:color="auto" w:fill="FFFFFF"/>
              </w:rPr>
              <w:t>145-2C11</w:t>
            </w:r>
          </w:p>
        </w:tc>
        <w:tc>
          <w:tcPr>
            <w:tcW w:w="1271" w:type="dxa"/>
          </w:tcPr>
          <w:p w14:paraId="4315E30B" w14:textId="13E91E9C" w:rsidR="00BA4A6C" w:rsidRPr="00E274C1" w:rsidRDefault="00BA4A6C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/200</w:t>
            </w:r>
          </w:p>
        </w:tc>
      </w:tr>
      <w:tr w:rsidR="00BA4A6C" w:rsidRPr="00E274C1" w14:paraId="0EEB20B9" w14:textId="77777777" w:rsidTr="001B14E4">
        <w:trPr>
          <w:trHeight w:val="259"/>
        </w:trPr>
        <w:tc>
          <w:tcPr>
            <w:tcW w:w="5103" w:type="dxa"/>
          </w:tcPr>
          <w:p w14:paraId="116E10DB" w14:textId="0B6DB560" w:rsidR="00BA4A6C" w:rsidRPr="00E274C1" w:rsidRDefault="00BA4A6C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Anti-mouse/human CD45R (B220)-APCCY7</w:t>
            </w:r>
          </w:p>
        </w:tc>
        <w:tc>
          <w:tcPr>
            <w:tcW w:w="4536" w:type="dxa"/>
          </w:tcPr>
          <w:p w14:paraId="46894CA4" w14:textId="0AD3D362" w:rsidR="00BA4A6C" w:rsidRPr="00E274C1" w:rsidRDefault="00BA4A6C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BioLegend</w:t>
            </w:r>
          </w:p>
        </w:tc>
        <w:tc>
          <w:tcPr>
            <w:tcW w:w="1134" w:type="dxa"/>
          </w:tcPr>
          <w:p w14:paraId="1C4E1A6E" w14:textId="7B611038" w:rsidR="00BA4A6C" w:rsidRPr="00E274C1" w:rsidRDefault="00BA4A6C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3224</w:t>
            </w:r>
          </w:p>
        </w:tc>
        <w:tc>
          <w:tcPr>
            <w:tcW w:w="1560" w:type="dxa"/>
          </w:tcPr>
          <w:p w14:paraId="7B58A22F" w14:textId="55B82855" w:rsidR="00BA4A6C" w:rsidRPr="00E274C1" w:rsidRDefault="00BA4A6C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hyperlink r:id="rId6" w:history="1">
              <w:r w:rsidRPr="00E274C1">
                <w:rPr>
                  <w:rFonts w:ascii="Times New Roman" w:eastAsia="Times New Roman" w:hAnsi="Times New Roman" w:cs="Times New Roman"/>
                  <w:color w:val="000000" w:themeColor="text1"/>
                  <w:lang w:eastAsia="en-AU"/>
                </w:rPr>
                <w:t>RA3-6B2</w:t>
              </w:r>
            </w:hyperlink>
          </w:p>
        </w:tc>
        <w:tc>
          <w:tcPr>
            <w:tcW w:w="1271" w:type="dxa"/>
          </w:tcPr>
          <w:p w14:paraId="1252D612" w14:textId="14F0259D" w:rsidR="00BA4A6C" w:rsidRPr="00E274C1" w:rsidRDefault="00BA4A6C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/200</w:t>
            </w:r>
          </w:p>
        </w:tc>
      </w:tr>
      <w:tr w:rsidR="00BA4A6C" w:rsidRPr="00E274C1" w14:paraId="6FDC160A" w14:textId="77777777" w:rsidTr="001B14E4">
        <w:trPr>
          <w:trHeight w:val="259"/>
        </w:trPr>
        <w:tc>
          <w:tcPr>
            <w:tcW w:w="5103" w:type="dxa"/>
          </w:tcPr>
          <w:p w14:paraId="6D5304D0" w14:textId="5D0EE4FE" w:rsidR="00BA4A6C" w:rsidRPr="00E274C1" w:rsidRDefault="00BA4A6C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Anti-mouse LY6G-BV650</w:t>
            </w:r>
          </w:p>
        </w:tc>
        <w:tc>
          <w:tcPr>
            <w:tcW w:w="4536" w:type="dxa"/>
          </w:tcPr>
          <w:p w14:paraId="24EC94D4" w14:textId="77777777" w:rsidR="00BA4A6C" w:rsidRPr="00E274C1" w:rsidRDefault="00BA4A6C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BioLegend</w:t>
            </w:r>
          </w:p>
        </w:tc>
        <w:tc>
          <w:tcPr>
            <w:tcW w:w="1134" w:type="dxa"/>
          </w:tcPr>
          <w:p w14:paraId="231646D5" w14:textId="46F43D01" w:rsidR="00BA4A6C" w:rsidRPr="00E274C1" w:rsidRDefault="00BA4A6C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27641</w:t>
            </w:r>
          </w:p>
        </w:tc>
        <w:tc>
          <w:tcPr>
            <w:tcW w:w="1560" w:type="dxa"/>
          </w:tcPr>
          <w:p w14:paraId="28A82D9A" w14:textId="77777777" w:rsidR="00BA4A6C" w:rsidRPr="00E274C1" w:rsidRDefault="00BA4A6C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A8</w:t>
            </w:r>
          </w:p>
        </w:tc>
        <w:tc>
          <w:tcPr>
            <w:tcW w:w="1271" w:type="dxa"/>
          </w:tcPr>
          <w:p w14:paraId="56EA26B7" w14:textId="77777777" w:rsidR="00BA4A6C" w:rsidRPr="00E274C1" w:rsidRDefault="00BA4A6C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/200</w:t>
            </w:r>
          </w:p>
        </w:tc>
      </w:tr>
      <w:tr w:rsidR="00BA4A6C" w:rsidRPr="00E274C1" w14:paraId="64EBBF2C" w14:textId="77777777" w:rsidTr="001B14E4">
        <w:trPr>
          <w:trHeight w:val="259"/>
        </w:trPr>
        <w:tc>
          <w:tcPr>
            <w:tcW w:w="5103" w:type="dxa"/>
          </w:tcPr>
          <w:p w14:paraId="69467C7C" w14:textId="1058C3AB" w:rsidR="00BA4A6C" w:rsidRPr="00E274C1" w:rsidRDefault="00BA4A6C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Anti-mouse F4/80-BV421</w:t>
            </w:r>
          </w:p>
        </w:tc>
        <w:tc>
          <w:tcPr>
            <w:tcW w:w="4536" w:type="dxa"/>
          </w:tcPr>
          <w:p w14:paraId="50228ED1" w14:textId="05460786" w:rsidR="00BA4A6C" w:rsidRPr="00E274C1" w:rsidRDefault="00BA4A6C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BioLegend</w:t>
            </w:r>
          </w:p>
        </w:tc>
        <w:tc>
          <w:tcPr>
            <w:tcW w:w="1134" w:type="dxa"/>
          </w:tcPr>
          <w:p w14:paraId="58CDC5BC" w14:textId="292CAAFA" w:rsidR="00BA4A6C" w:rsidRPr="00E274C1" w:rsidRDefault="00BA4A6C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23131</w:t>
            </w:r>
          </w:p>
        </w:tc>
        <w:tc>
          <w:tcPr>
            <w:tcW w:w="1560" w:type="dxa"/>
          </w:tcPr>
          <w:p w14:paraId="6927A705" w14:textId="50490F0A" w:rsidR="00BA4A6C" w:rsidRPr="00E274C1" w:rsidRDefault="00BA4A6C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BM8</w:t>
            </w:r>
          </w:p>
        </w:tc>
        <w:tc>
          <w:tcPr>
            <w:tcW w:w="1271" w:type="dxa"/>
          </w:tcPr>
          <w:p w14:paraId="313F4FF9" w14:textId="33F7D1F8" w:rsidR="00BA4A6C" w:rsidRPr="00E274C1" w:rsidRDefault="00BA4A6C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/200</w:t>
            </w:r>
          </w:p>
        </w:tc>
      </w:tr>
      <w:tr w:rsidR="00BA4A6C" w:rsidRPr="00E274C1" w14:paraId="60D2EF6B" w14:textId="77777777" w:rsidTr="001B14E4">
        <w:trPr>
          <w:trHeight w:val="259"/>
        </w:trPr>
        <w:tc>
          <w:tcPr>
            <w:tcW w:w="5103" w:type="dxa"/>
          </w:tcPr>
          <w:p w14:paraId="7778FCC1" w14:textId="554AD2C5" w:rsidR="00BA4A6C" w:rsidRPr="00E274C1" w:rsidRDefault="00BA4A6C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Anti-mouse CD25-PECY7</w:t>
            </w:r>
          </w:p>
        </w:tc>
        <w:tc>
          <w:tcPr>
            <w:tcW w:w="4536" w:type="dxa"/>
          </w:tcPr>
          <w:p w14:paraId="77857A7C" w14:textId="2735A304" w:rsidR="00BA4A6C" w:rsidRPr="00E274C1" w:rsidRDefault="00BA4A6C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BioLegend</w:t>
            </w:r>
          </w:p>
        </w:tc>
        <w:tc>
          <w:tcPr>
            <w:tcW w:w="1134" w:type="dxa"/>
          </w:tcPr>
          <w:p w14:paraId="56B8E959" w14:textId="32917A53" w:rsidR="00BA4A6C" w:rsidRPr="00E274C1" w:rsidRDefault="00BA4A6C" w:rsidP="001B14E4">
            <w:pPr>
              <w:ind w:right="-246"/>
              <w:rPr>
                <w:rFonts w:ascii="Times New Roman" w:hAnsi="Times New Roman" w:cs="Times New Roman"/>
              </w:rPr>
            </w:pPr>
            <w:r w:rsidRPr="00E274C1">
              <w:rPr>
                <w:rFonts w:ascii="Times New Roman" w:hAnsi="Times New Roman" w:cs="Times New Roman"/>
              </w:rPr>
              <w:t>101916</w:t>
            </w:r>
          </w:p>
        </w:tc>
        <w:tc>
          <w:tcPr>
            <w:tcW w:w="1560" w:type="dxa"/>
          </w:tcPr>
          <w:p w14:paraId="0EDCD061" w14:textId="1D3EDFF2" w:rsidR="00BA4A6C" w:rsidRPr="00E274C1" w:rsidRDefault="00BA4A6C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C7</w:t>
            </w:r>
          </w:p>
        </w:tc>
        <w:tc>
          <w:tcPr>
            <w:tcW w:w="1271" w:type="dxa"/>
          </w:tcPr>
          <w:p w14:paraId="4832D2EF" w14:textId="5A701565" w:rsidR="00BA4A6C" w:rsidRPr="00E274C1" w:rsidRDefault="00BA4A6C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/100</w:t>
            </w:r>
          </w:p>
        </w:tc>
      </w:tr>
      <w:tr w:rsidR="00BA4A6C" w:rsidRPr="00E274C1" w14:paraId="73DC8208" w14:textId="77777777" w:rsidTr="001B14E4">
        <w:trPr>
          <w:trHeight w:val="259"/>
        </w:trPr>
        <w:tc>
          <w:tcPr>
            <w:tcW w:w="5103" w:type="dxa"/>
          </w:tcPr>
          <w:p w14:paraId="1737B87C" w14:textId="3FB7E6FE" w:rsidR="00BA4A6C" w:rsidRPr="00E274C1" w:rsidRDefault="00D67146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Anti-mouse CD4-FITC</w:t>
            </w:r>
          </w:p>
        </w:tc>
        <w:tc>
          <w:tcPr>
            <w:tcW w:w="4536" w:type="dxa"/>
          </w:tcPr>
          <w:p w14:paraId="4FAD3401" w14:textId="2B6D4152" w:rsidR="00BA4A6C" w:rsidRPr="00E274C1" w:rsidRDefault="00D67146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BioLegend</w:t>
            </w:r>
          </w:p>
        </w:tc>
        <w:tc>
          <w:tcPr>
            <w:tcW w:w="1134" w:type="dxa"/>
          </w:tcPr>
          <w:p w14:paraId="42B0E4BA" w14:textId="61F14125" w:rsidR="00BA4A6C" w:rsidRPr="00E274C1" w:rsidRDefault="00D67146" w:rsidP="001B14E4">
            <w:pPr>
              <w:ind w:right="-246"/>
              <w:rPr>
                <w:rFonts w:ascii="Times New Roman" w:hAnsi="Times New Roman" w:cs="Times New Roman"/>
              </w:rPr>
            </w:pPr>
            <w:r w:rsidRPr="00E274C1">
              <w:rPr>
                <w:rFonts w:ascii="Times New Roman" w:hAnsi="Times New Roman" w:cs="Times New Roman"/>
              </w:rPr>
              <w:t>100405</w:t>
            </w:r>
          </w:p>
        </w:tc>
        <w:tc>
          <w:tcPr>
            <w:tcW w:w="1560" w:type="dxa"/>
          </w:tcPr>
          <w:p w14:paraId="17438FA9" w14:textId="1C448168" w:rsidR="00BA4A6C" w:rsidRPr="00E274C1" w:rsidRDefault="00D67146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GK1.5</w:t>
            </w:r>
          </w:p>
        </w:tc>
        <w:tc>
          <w:tcPr>
            <w:tcW w:w="1271" w:type="dxa"/>
          </w:tcPr>
          <w:p w14:paraId="15EB02F1" w14:textId="114BC758" w:rsidR="00BA4A6C" w:rsidRPr="00E274C1" w:rsidRDefault="00D67146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/200</w:t>
            </w:r>
          </w:p>
        </w:tc>
      </w:tr>
      <w:tr w:rsidR="00D67146" w:rsidRPr="00E274C1" w14:paraId="7BEFB9BF" w14:textId="77777777" w:rsidTr="001B14E4">
        <w:trPr>
          <w:trHeight w:val="259"/>
        </w:trPr>
        <w:tc>
          <w:tcPr>
            <w:tcW w:w="5103" w:type="dxa"/>
          </w:tcPr>
          <w:p w14:paraId="6A9788F7" w14:textId="1B172421" w:rsidR="00D67146" w:rsidRPr="00E274C1" w:rsidRDefault="00D67146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Anti-mouse CD62L-PE</w:t>
            </w:r>
          </w:p>
        </w:tc>
        <w:tc>
          <w:tcPr>
            <w:tcW w:w="4536" w:type="dxa"/>
          </w:tcPr>
          <w:p w14:paraId="526E5873" w14:textId="2A35874E" w:rsidR="00D67146" w:rsidRPr="00E274C1" w:rsidRDefault="00D67146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BioLegend</w:t>
            </w:r>
          </w:p>
        </w:tc>
        <w:tc>
          <w:tcPr>
            <w:tcW w:w="1134" w:type="dxa"/>
          </w:tcPr>
          <w:p w14:paraId="6E44231E" w14:textId="2AAC4A19" w:rsidR="00D67146" w:rsidRPr="00E274C1" w:rsidRDefault="00D67146" w:rsidP="001B14E4">
            <w:pPr>
              <w:ind w:right="-246"/>
              <w:rPr>
                <w:rFonts w:ascii="Times New Roman" w:hAnsi="Times New Roman" w:cs="Times New Roman"/>
              </w:rPr>
            </w:pPr>
            <w:r w:rsidRPr="00E274C1">
              <w:rPr>
                <w:rFonts w:ascii="Times New Roman" w:hAnsi="Times New Roman" w:cs="Times New Roman"/>
              </w:rPr>
              <w:t>161203</w:t>
            </w:r>
          </w:p>
        </w:tc>
        <w:tc>
          <w:tcPr>
            <w:tcW w:w="1560" w:type="dxa"/>
          </w:tcPr>
          <w:p w14:paraId="470432F4" w14:textId="4D246A8E" w:rsidR="00D67146" w:rsidRPr="00E274C1" w:rsidRDefault="00D67146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W18021D</w:t>
            </w:r>
          </w:p>
        </w:tc>
        <w:tc>
          <w:tcPr>
            <w:tcW w:w="1271" w:type="dxa"/>
          </w:tcPr>
          <w:p w14:paraId="07239AA1" w14:textId="47231E94" w:rsidR="00D67146" w:rsidRPr="00E274C1" w:rsidRDefault="00D67146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/200</w:t>
            </w:r>
          </w:p>
        </w:tc>
      </w:tr>
      <w:tr w:rsidR="00BA4A6C" w:rsidRPr="00E274C1" w14:paraId="2D677D07" w14:textId="77777777" w:rsidTr="001B14E4">
        <w:trPr>
          <w:trHeight w:val="259"/>
        </w:trPr>
        <w:tc>
          <w:tcPr>
            <w:tcW w:w="5103" w:type="dxa"/>
          </w:tcPr>
          <w:p w14:paraId="072B451B" w14:textId="764417DD" w:rsidR="00BA4A6C" w:rsidRPr="00E274C1" w:rsidRDefault="00BA4A6C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Rabbit anti-Iba1</w:t>
            </w:r>
          </w:p>
        </w:tc>
        <w:tc>
          <w:tcPr>
            <w:tcW w:w="4536" w:type="dxa"/>
          </w:tcPr>
          <w:p w14:paraId="2206CEDD" w14:textId="7B24513D" w:rsidR="00BA4A6C" w:rsidRPr="00E274C1" w:rsidRDefault="00BA4A6C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Fujifilm Wako Pure Chemical Corporation</w:t>
            </w:r>
          </w:p>
        </w:tc>
        <w:tc>
          <w:tcPr>
            <w:tcW w:w="1134" w:type="dxa"/>
          </w:tcPr>
          <w:p w14:paraId="7A3AB4A5" w14:textId="267B94D0" w:rsidR="00BA4A6C" w:rsidRPr="00E274C1" w:rsidRDefault="00BA4A6C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hAnsi="Times New Roman" w:cs="Times New Roman"/>
              </w:rPr>
              <w:t>019</w:t>
            </w:r>
            <w:r w:rsidRPr="00E274C1">
              <w:rPr>
                <w:rFonts w:ascii="Times New Roman" w:hAnsi="Times New Roman" w:cs="Times New Roman"/>
              </w:rPr>
              <w:noBreakHyphen/>
              <w:t>19741</w:t>
            </w:r>
          </w:p>
        </w:tc>
        <w:tc>
          <w:tcPr>
            <w:tcW w:w="1560" w:type="dxa"/>
          </w:tcPr>
          <w:p w14:paraId="39311F45" w14:textId="77777777" w:rsidR="00BA4A6C" w:rsidRPr="00E274C1" w:rsidRDefault="00BA4A6C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271" w:type="dxa"/>
          </w:tcPr>
          <w:p w14:paraId="2C896153" w14:textId="04814969" w:rsidR="00BA4A6C" w:rsidRPr="00E274C1" w:rsidRDefault="00BA4A6C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/200</w:t>
            </w:r>
          </w:p>
        </w:tc>
      </w:tr>
      <w:tr w:rsidR="00BA4A6C" w:rsidRPr="00E274C1" w14:paraId="50CBC282" w14:textId="77777777" w:rsidTr="001B14E4">
        <w:trPr>
          <w:trHeight w:val="259"/>
        </w:trPr>
        <w:tc>
          <w:tcPr>
            <w:tcW w:w="5103" w:type="dxa"/>
          </w:tcPr>
          <w:p w14:paraId="76344125" w14:textId="429E880D" w:rsidR="00BA4A6C" w:rsidRPr="00E274C1" w:rsidRDefault="00BA4A6C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urified anti-mouse CD169 (Siglec-1)</w:t>
            </w:r>
          </w:p>
        </w:tc>
        <w:tc>
          <w:tcPr>
            <w:tcW w:w="4536" w:type="dxa"/>
          </w:tcPr>
          <w:p w14:paraId="4DB40CD8" w14:textId="165C6348" w:rsidR="00BA4A6C" w:rsidRPr="00E274C1" w:rsidRDefault="00BA4A6C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Biolegend</w:t>
            </w:r>
          </w:p>
        </w:tc>
        <w:tc>
          <w:tcPr>
            <w:tcW w:w="1134" w:type="dxa"/>
          </w:tcPr>
          <w:p w14:paraId="0F5DA399" w14:textId="1F8D48FC" w:rsidR="00BA4A6C" w:rsidRPr="00E274C1" w:rsidRDefault="00BA4A6C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42402</w:t>
            </w:r>
          </w:p>
        </w:tc>
        <w:tc>
          <w:tcPr>
            <w:tcW w:w="1560" w:type="dxa"/>
          </w:tcPr>
          <w:p w14:paraId="1659D1FE" w14:textId="6822CD2A" w:rsidR="00BA4A6C" w:rsidRPr="00E274C1" w:rsidRDefault="00BA4A6C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hAnsi="Times New Roman" w:cs="Times New Roman"/>
              </w:rPr>
              <w:t>3D6.112</w:t>
            </w:r>
          </w:p>
        </w:tc>
        <w:tc>
          <w:tcPr>
            <w:tcW w:w="1271" w:type="dxa"/>
          </w:tcPr>
          <w:p w14:paraId="0ED9B39A" w14:textId="4AE3DC50" w:rsidR="00BA4A6C" w:rsidRPr="00E274C1" w:rsidRDefault="00BA4A6C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/300</w:t>
            </w:r>
          </w:p>
        </w:tc>
      </w:tr>
      <w:tr w:rsidR="00BA4A6C" w:rsidRPr="00E274C1" w14:paraId="03AA983D" w14:textId="77777777" w:rsidTr="001B14E4">
        <w:trPr>
          <w:trHeight w:val="259"/>
        </w:trPr>
        <w:tc>
          <w:tcPr>
            <w:tcW w:w="5103" w:type="dxa"/>
          </w:tcPr>
          <w:p w14:paraId="33F1CB78" w14:textId="3AE6BD3F" w:rsidR="00BA4A6C" w:rsidRPr="00E274C1" w:rsidRDefault="00BA4A6C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Donkey anti-rabbit IgG (H+L) Alexa Fluor 555</w:t>
            </w:r>
          </w:p>
        </w:tc>
        <w:tc>
          <w:tcPr>
            <w:tcW w:w="4536" w:type="dxa"/>
          </w:tcPr>
          <w:p w14:paraId="5E17970E" w14:textId="0536683C" w:rsidR="00BA4A6C" w:rsidRPr="00E274C1" w:rsidRDefault="00BA4A6C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ThermoFisher Scientific</w:t>
            </w:r>
          </w:p>
        </w:tc>
        <w:tc>
          <w:tcPr>
            <w:tcW w:w="1134" w:type="dxa"/>
          </w:tcPr>
          <w:p w14:paraId="4A0AD378" w14:textId="7175E695" w:rsidR="00BA4A6C" w:rsidRPr="00E274C1" w:rsidRDefault="00BA4A6C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A31572</w:t>
            </w:r>
          </w:p>
        </w:tc>
        <w:tc>
          <w:tcPr>
            <w:tcW w:w="1560" w:type="dxa"/>
          </w:tcPr>
          <w:p w14:paraId="1C5F8534" w14:textId="77777777" w:rsidR="00BA4A6C" w:rsidRPr="00E274C1" w:rsidRDefault="00BA4A6C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271" w:type="dxa"/>
          </w:tcPr>
          <w:p w14:paraId="1785D0DE" w14:textId="50352E6B" w:rsidR="00BA4A6C" w:rsidRPr="00E274C1" w:rsidRDefault="00BA4A6C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/600</w:t>
            </w:r>
          </w:p>
        </w:tc>
      </w:tr>
      <w:tr w:rsidR="00BA4A6C" w:rsidRPr="00E274C1" w14:paraId="444CAD4E" w14:textId="77777777" w:rsidTr="001B14E4">
        <w:trPr>
          <w:trHeight w:val="259"/>
        </w:trPr>
        <w:tc>
          <w:tcPr>
            <w:tcW w:w="5103" w:type="dxa"/>
          </w:tcPr>
          <w:p w14:paraId="383F5172" w14:textId="5EE0D007" w:rsidR="00BA4A6C" w:rsidRPr="00E274C1" w:rsidRDefault="00BA4A6C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Donkey anti-rat IgG (H+L) Alexa Fluor Plus 647</w:t>
            </w:r>
          </w:p>
        </w:tc>
        <w:tc>
          <w:tcPr>
            <w:tcW w:w="4536" w:type="dxa"/>
          </w:tcPr>
          <w:p w14:paraId="70244300" w14:textId="2B954EC7" w:rsidR="00BA4A6C" w:rsidRPr="00E274C1" w:rsidRDefault="00BA4A6C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ThermoFisher Scientific</w:t>
            </w:r>
          </w:p>
        </w:tc>
        <w:tc>
          <w:tcPr>
            <w:tcW w:w="1134" w:type="dxa"/>
          </w:tcPr>
          <w:p w14:paraId="3A2B46DE" w14:textId="528F96B2" w:rsidR="00BA4A6C" w:rsidRPr="00E274C1" w:rsidRDefault="00BA4A6C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A48272</w:t>
            </w:r>
          </w:p>
        </w:tc>
        <w:tc>
          <w:tcPr>
            <w:tcW w:w="1560" w:type="dxa"/>
          </w:tcPr>
          <w:p w14:paraId="294A93D5" w14:textId="77777777" w:rsidR="00BA4A6C" w:rsidRPr="00E274C1" w:rsidRDefault="00BA4A6C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271" w:type="dxa"/>
          </w:tcPr>
          <w:p w14:paraId="2D161C69" w14:textId="69B8FC40" w:rsidR="00BA4A6C" w:rsidRPr="00E274C1" w:rsidRDefault="00BA4A6C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/600</w:t>
            </w:r>
          </w:p>
        </w:tc>
      </w:tr>
      <w:tr w:rsidR="00BA4A6C" w:rsidRPr="00E274C1" w14:paraId="1B44B6F1" w14:textId="77777777" w:rsidTr="001B14E4">
        <w:trPr>
          <w:trHeight w:val="259"/>
        </w:trPr>
        <w:tc>
          <w:tcPr>
            <w:tcW w:w="5103" w:type="dxa"/>
          </w:tcPr>
          <w:p w14:paraId="14B4FC48" w14:textId="78416F86" w:rsidR="00BA4A6C" w:rsidRPr="00E274C1" w:rsidRDefault="00BA4A6C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Rabbit IgG isotype control</w:t>
            </w:r>
          </w:p>
        </w:tc>
        <w:tc>
          <w:tcPr>
            <w:tcW w:w="4536" w:type="dxa"/>
          </w:tcPr>
          <w:p w14:paraId="7E3F007D" w14:textId="69D34F79" w:rsidR="00BA4A6C" w:rsidRPr="00E274C1" w:rsidRDefault="00BA4A6C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ThermoFisher Scientific</w:t>
            </w:r>
          </w:p>
        </w:tc>
        <w:tc>
          <w:tcPr>
            <w:tcW w:w="1134" w:type="dxa"/>
          </w:tcPr>
          <w:p w14:paraId="5202AD4D" w14:textId="6A9CC905" w:rsidR="00BA4A6C" w:rsidRPr="00E274C1" w:rsidRDefault="00BA4A6C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12325</w:t>
            </w:r>
          </w:p>
        </w:tc>
        <w:tc>
          <w:tcPr>
            <w:tcW w:w="1560" w:type="dxa"/>
          </w:tcPr>
          <w:p w14:paraId="4BBF4068" w14:textId="77777777" w:rsidR="00BA4A6C" w:rsidRPr="00E274C1" w:rsidRDefault="00BA4A6C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271" w:type="dxa"/>
          </w:tcPr>
          <w:p w14:paraId="0316C308" w14:textId="090D70C4" w:rsidR="00BA4A6C" w:rsidRPr="00E274C1" w:rsidRDefault="00BA4A6C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/4000</w:t>
            </w:r>
          </w:p>
        </w:tc>
      </w:tr>
      <w:tr w:rsidR="00BA4A6C" w:rsidRPr="00E274C1" w14:paraId="453CDFD0" w14:textId="77777777" w:rsidTr="001B14E4">
        <w:trPr>
          <w:trHeight w:val="259"/>
        </w:trPr>
        <w:tc>
          <w:tcPr>
            <w:tcW w:w="5103" w:type="dxa"/>
          </w:tcPr>
          <w:p w14:paraId="362AF566" w14:textId="72A39F96" w:rsidR="00BA4A6C" w:rsidRPr="00E274C1" w:rsidRDefault="00BA4A6C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urified Rat IgG2a</w:t>
            </w:r>
          </w:p>
        </w:tc>
        <w:tc>
          <w:tcPr>
            <w:tcW w:w="4536" w:type="dxa"/>
          </w:tcPr>
          <w:p w14:paraId="29151D3A" w14:textId="162F9825" w:rsidR="00BA4A6C" w:rsidRPr="00E274C1" w:rsidRDefault="00BA4A6C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BioLegend</w:t>
            </w:r>
          </w:p>
        </w:tc>
        <w:tc>
          <w:tcPr>
            <w:tcW w:w="1134" w:type="dxa"/>
          </w:tcPr>
          <w:p w14:paraId="2A0F0560" w14:textId="610AF768" w:rsidR="00BA4A6C" w:rsidRPr="00E274C1" w:rsidRDefault="00BA4A6C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00502</w:t>
            </w:r>
          </w:p>
        </w:tc>
        <w:tc>
          <w:tcPr>
            <w:tcW w:w="1560" w:type="dxa"/>
          </w:tcPr>
          <w:p w14:paraId="1D4DFC68" w14:textId="77777777" w:rsidR="00BA4A6C" w:rsidRPr="00E274C1" w:rsidRDefault="00BA4A6C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271" w:type="dxa"/>
          </w:tcPr>
          <w:p w14:paraId="53D8F507" w14:textId="4890DB9F" w:rsidR="00BA4A6C" w:rsidRPr="00E274C1" w:rsidRDefault="00BA4A6C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/150</w:t>
            </w:r>
          </w:p>
        </w:tc>
      </w:tr>
      <w:tr w:rsidR="00BA4A6C" w:rsidRPr="00E274C1" w14:paraId="6C8FA693" w14:textId="77777777" w:rsidTr="001B14E4">
        <w:trPr>
          <w:trHeight w:val="259"/>
        </w:trPr>
        <w:tc>
          <w:tcPr>
            <w:tcW w:w="5103" w:type="dxa"/>
          </w:tcPr>
          <w:p w14:paraId="4311F245" w14:textId="77777777" w:rsidR="00BA4A6C" w:rsidRPr="00E274C1" w:rsidRDefault="00BA4A6C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Streptavidin-APC</w:t>
            </w:r>
          </w:p>
        </w:tc>
        <w:tc>
          <w:tcPr>
            <w:tcW w:w="4536" w:type="dxa"/>
          </w:tcPr>
          <w:p w14:paraId="22882180" w14:textId="77777777" w:rsidR="00BA4A6C" w:rsidRPr="00E274C1" w:rsidRDefault="00BA4A6C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BioLegend</w:t>
            </w:r>
          </w:p>
        </w:tc>
        <w:tc>
          <w:tcPr>
            <w:tcW w:w="1134" w:type="dxa"/>
          </w:tcPr>
          <w:p w14:paraId="5B79FC92" w14:textId="77777777" w:rsidR="00BA4A6C" w:rsidRPr="00E274C1" w:rsidRDefault="00BA4A6C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05207</w:t>
            </w:r>
          </w:p>
        </w:tc>
        <w:tc>
          <w:tcPr>
            <w:tcW w:w="1560" w:type="dxa"/>
          </w:tcPr>
          <w:p w14:paraId="71DB5B68" w14:textId="77777777" w:rsidR="00BA4A6C" w:rsidRPr="00E274C1" w:rsidRDefault="00BA4A6C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271" w:type="dxa"/>
          </w:tcPr>
          <w:p w14:paraId="074E93FB" w14:textId="77777777" w:rsidR="00BA4A6C" w:rsidRPr="00E274C1" w:rsidRDefault="00BA4A6C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/200</w:t>
            </w:r>
          </w:p>
        </w:tc>
      </w:tr>
      <w:tr w:rsidR="00BA4A6C" w:rsidRPr="00E274C1" w14:paraId="1B725EDF" w14:textId="77777777" w:rsidTr="001B14E4">
        <w:trPr>
          <w:trHeight w:val="259"/>
        </w:trPr>
        <w:tc>
          <w:tcPr>
            <w:tcW w:w="5103" w:type="dxa"/>
          </w:tcPr>
          <w:p w14:paraId="37BDE89E" w14:textId="77777777" w:rsidR="00BA4A6C" w:rsidRPr="00E274C1" w:rsidRDefault="00BA4A6C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FC block (neutralizing mouse CD16/32)</w:t>
            </w:r>
          </w:p>
        </w:tc>
        <w:tc>
          <w:tcPr>
            <w:tcW w:w="4536" w:type="dxa"/>
          </w:tcPr>
          <w:p w14:paraId="0B91B41E" w14:textId="77777777" w:rsidR="00BA4A6C" w:rsidRPr="00E274C1" w:rsidRDefault="00BA4A6C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Dr Louise Purton</w:t>
            </w:r>
          </w:p>
        </w:tc>
        <w:tc>
          <w:tcPr>
            <w:tcW w:w="1134" w:type="dxa"/>
          </w:tcPr>
          <w:p w14:paraId="6FB797A5" w14:textId="77777777" w:rsidR="00BA4A6C" w:rsidRPr="00E274C1" w:rsidRDefault="00BA4A6C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560" w:type="dxa"/>
          </w:tcPr>
          <w:p w14:paraId="71419058" w14:textId="77777777" w:rsidR="00BA4A6C" w:rsidRPr="00E274C1" w:rsidRDefault="00BA4A6C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.4G2</w:t>
            </w:r>
          </w:p>
        </w:tc>
        <w:tc>
          <w:tcPr>
            <w:tcW w:w="1271" w:type="dxa"/>
          </w:tcPr>
          <w:p w14:paraId="7B4B8676" w14:textId="77777777" w:rsidR="00BA4A6C" w:rsidRPr="00E274C1" w:rsidRDefault="00BA4A6C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0%</w:t>
            </w:r>
          </w:p>
        </w:tc>
      </w:tr>
      <w:tr w:rsidR="00BA4A6C" w:rsidRPr="00E274C1" w14:paraId="38956F82" w14:textId="77777777" w:rsidTr="001B14E4">
        <w:trPr>
          <w:trHeight w:val="259"/>
        </w:trPr>
        <w:tc>
          <w:tcPr>
            <w:tcW w:w="5103" w:type="dxa"/>
          </w:tcPr>
          <w:p w14:paraId="0DAE4A2F" w14:textId="77777777" w:rsidR="00BA4A6C" w:rsidRPr="00E274C1" w:rsidRDefault="00BA4A6C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Hoechst33342</w:t>
            </w:r>
          </w:p>
        </w:tc>
        <w:tc>
          <w:tcPr>
            <w:tcW w:w="4536" w:type="dxa"/>
          </w:tcPr>
          <w:p w14:paraId="7260B740" w14:textId="77777777" w:rsidR="00BA4A6C" w:rsidRPr="00E274C1" w:rsidRDefault="00BA4A6C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ThermoFisher Scientific</w:t>
            </w:r>
          </w:p>
        </w:tc>
        <w:tc>
          <w:tcPr>
            <w:tcW w:w="1134" w:type="dxa"/>
          </w:tcPr>
          <w:p w14:paraId="03630BB6" w14:textId="77777777" w:rsidR="00BA4A6C" w:rsidRPr="00E274C1" w:rsidRDefault="00BA4A6C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2249</w:t>
            </w:r>
          </w:p>
        </w:tc>
        <w:tc>
          <w:tcPr>
            <w:tcW w:w="1560" w:type="dxa"/>
          </w:tcPr>
          <w:p w14:paraId="09C50988" w14:textId="77777777" w:rsidR="00BA4A6C" w:rsidRPr="00E274C1" w:rsidRDefault="00BA4A6C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271" w:type="dxa"/>
          </w:tcPr>
          <w:p w14:paraId="670B53A9" w14:textId="77777777" w:rsidR="00BA4A6C" w:rsidRPr="00E274C1" w:rsidRDefault="00BA4A6C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/800</w:t>
            </w:r>
          </w:p>
        </w:tc>
      </w:tr>
      <w:tr w:rsidR="00BA4A6C" w:rsidRPr="00E274C1" w14:paraId="1B863A54" w14:textId="77777777" w:rsidTr="001B14E4">
        <w:trPr>
          <w:trHeight w:val="259"/>
        </w:trPr>
        <w:tc>
          <w:tcPr>
            <w:tcW w:w="5103" w:type="dxa"/>
            <w:tcBorders>
              <w:bottom w:val="single" w:sz="4" w:space="0" w:color="auto"/>
            </w:tcBorders>
          </w:tcPr>
          <w:p w14:paraId="57E3A465" w14:textId="77777777" w:rsidR="00BA4A6C" w:rsidRPr="00E274C1" w:rsidRDefault="00BA4A6C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FVS700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53268C2F" w14:textId="77777777" w:rsidR="00BA4A6C" w:rsidRPr="00E274C1" w:rsidRDefault="00BA4A6C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BD Bioscienc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8DCCA95" w14:textId="77777777" w:rsidR="00BA4A6C" w:rsidRPr="00E274C1" w:rsidRDefault="00BA4A6C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64997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9547200" w14:textId="77777777" w:rsidR="00BA4A6C" w:rsidRPr="00E274C1" w:rsidRDefault="00BA4A6C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57A6227F" w14:textId="77777777" w:rsidR="00BA4A6C" w:rsidRPr="00E274C1" w:rsidRDefault="00BA4A6C" w:rsidP="001B14E4">
            <w:pPr>
              <w:ind w:right="-246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E274C1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/10,000</w:t>
            </w:r>
          </w:p>
        </w:tc>
      </w:tr>
    </w:tbl>
    <w:p w14:paraId="32380E04" w14:textId="77777777" w:rsidR="00AB385A" w:rsidRPr="00D67146" w:rsidRDefault="00AB385A">
      <w:pPr>
        <w:rPr>
          <w:rFonts w:ascii="Times New Roman" w:hAnsi="Times New Roman" w:cs="Times New Roman"/>
        </w:rPr>
      </w:pPr>
    </w:p>
    <w:sectPr w:rsidR="00AB385A" w:rsidRPr="00D67146" w:rsidSect="00707DC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13506C"/>
    <w:multiLevelType w:val="multilevel"/>
    <w:tmpl w:val="10BA28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790123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7DC4"/>
    <w:rsid w:val="0003671A"/>
    <w:rsid w:val="00060811"/>
    <w:rsid w:val="00067446"/>
    <w:rsid w:val="00152DC1"/>
    <w:rsid w:val="001B14E4"/>
    <w:rsid w:val="001B2646"/>
    <w:rsid w:val="001D51C1"/>
    <w:rsid w:val="001F2A99"/>
    <w:rsid w:val="002B7487"/>
    <w:rsid w:val="003A045F"/>
    <w:rsid w:val="003B12FB"/>
    <w:rsid w:val="00420BFE"/>
    <w:rsid w:val="00484B47"/>
    <w:rsid w:val="004F374A"/>
    <w:rsid w:val="0050502D"/>
    <w:rsid w:val="005158C6"/>
    <w:rsid w:val="00517CA2"/>
    <w:rsid w:val="00530880"/>
    <w:rsid w:val="00533E04"/>
    <w:rsid w:val="00622ACD"/>
    <w:rsid w:val="0067349A"/>
    <w:rsid w:val="006C0EAE"/>
    <w:rsid w:val="00707DC4"/>
    <w:rsid w:val="00760395"/>
    <w:rsid w:val="007A563D"/>
    <w:rsid w:val="0089069F"/>
    <w:rsid w:val="008B55E8"/>
    <w:rsid w:val="009A3C91"/>
    <w:rsid w:val="009B18D1"/>
    <w:rsid w:val="009C101F"/>
    <w:rsid w:val="00A02FE3"/>
    <w:rsid w:val="00AB385A"/>
    <w:rsid w:val="00AB7EF0"/>
    <w:rsid w:val="00AD20B3"/>
    <w:rsid w:val="00AF3CCA"/>
    <w:rsid w:val="00B471B7"/>
    <w:rsid w:val="00BA4A6C"/>
    <w:rsid w:val="00BB038B"/>
    <w:rsid w:val="00BB482D"/>
    <w:rsid w:val="00C133C9"/>
    <w:rsid w:val="00C55673"/>
    <w:rsid w:val="00CB636C"/>
    <w:rsid w:val="00CD0760"/>
    <w:rsid w:val="00D4235E"/>
    <w:rsid w:val="00D67146"/>
    <w:rsid w:val="00DD1E6D"/>
    <w:rsid w:val="00DF7FA1"/>
    <w:rsid w:val="00E01BB5"/>
    <w:rsid w:val="00E114B5"/>
    <w:rsid w:val="00E274C1"/>
    <w:rsid w:val="00E44F00"/>
    <w:rsid w:val="00E7171D"/>
    <w:rsid w:val="00EC1BF1"/>
    <w:rsid w:val="00F0523D"/>
    <w:rsid w:val="00F33074"/>
    <w:rsid w:val="00F36651"/>
    <w:rsid w:val="00F534FD"/>
    <w:rsid w:val="00FA1B18"/>
    <w:rsid w:val="00FE1582"/>
    <w:rsid w:val="00FF5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0D0AB"/>
  <w15:chartTrackingRefBased/>
  <w15:docId w15:val="{D6E0FDA6-3F15-44A0-B994-C17DA21F9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7D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7D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7D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7D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7D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7D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7D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7D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7D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7D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07D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7D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7D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7D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7D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7D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7D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7D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7D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7D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7D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7D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7D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7D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7D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7D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7D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7D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7DC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07D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F7FA1"/>
    <w:rPr>
      <w:color w:val="0000FF"/>
      <w:u w:val="single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DF7FA1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kern w:val="0"/>
      <w:sz w:val="16"/>
      <w:szCs w:val="16"/>
      <w:lang w:eastAsia="en-AU"/>
      <w14:ligatures w14:val="none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DF7FA1"/>
    <w:rPr>
      <w:rFonts w:ascii="Arial" w:eastAsia="Times New Roman" w:hAnsi="Arial" w:cs="Arial"/>
      <w:vanish/>
      <w:kern w:val="0"/>
      <w:sz w:val="16"/>
      <w:szCs w:val="16"/>
      <w:lang w:eastAsia="en-AU"/>
      <w14:ligatures w14:val="non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DF7FA1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kern w:val="0"/>
      <w:sz w:val="16"/>
      <w:szCs w:val="16"/>
      <w:lang w:eastAsia="en-AU"/>
      <w14:ligatures w14:val="none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DF7FA1"/>
    <w:rPr>
      <w:rFonts w:ascii="Arial" w:eastAsia="Times New Roman" w:hAnsi="Arial" w:cs="Arial"/>
      <w:vanish/>
      <w:kern w:val="0"/>
      <w:sz w:val="16"/>
      <w:szCs w:val="16"/>
      <w:lang w:eastAsia="en-AU"/>
      <w14:ligatures w14:val="none"/>
    </w:rPr>
  </w:style>
  <w:style w:type="paragraph" w:styleId="NoSpacing">
    <w:name w:val="No Spacing"/>
    <w:uiPriority w:val="1"/>
    <w:qFormat/>
    <w:rsid w:val="00AB385A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Revision">
    <w:name w:val="Revision"/>
    <w:hidden/>
    <w:uiPriority w:val="99"/>
    <w:semiHidden/>
    <w:rsid w:val="001B14E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88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95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498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101010"/>
                <w:bottom w:val="none" w:sz="0" w:space="0" w:color="101010"/>
                <w:right w:val="none" w:sz="0" w:space="0" w:color="101010"/>
              </w:divBdr>
              <w:divsChild>
                <w:div w:id="190382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072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5156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518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50224">
              <w:marLeft w:val="0"/>
              <w:marRight w:val="0"/>
              <w:marTop w:val="45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386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735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11" w:color="E5E5E5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462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9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4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6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4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7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7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1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2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8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5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biolegend.com/nl-be/search-results?Clone=RA3-6B2" TargetMode="External"/><Relationship Id="rId5" Type="http://schemas.openxmlformats.org/officeDocument/2006/relationships/hyperlink" Target="https://www.biolegend.com/nl-be/search-results?Clone=30-F1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400</Words>
  <Characters>2426</Characters>
  <Application>Microsoft Office Word</Application>
  <DocSecurity>0</DocSecurity>
  <Lines>3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ta Bisht</dc:creator>
  <cp:keywords/>
  <dc:description/>
  <cp:lastModifiedBy>Kavita Bisht</cp:lastModifiedBy>
  <cp:revision>6</cp:revision>
  <dcterms:created xsi:type="dcterms:W3CDTF">2026-02-19T02:29:00Z</dcterms:created>
  <dcterms:modified xsi:type="dcterms:W3CDTF">2026-03-10T02:05:00Z</dcterms:modified>
</cp:coreProperties>
</file>